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2E507" w14:textId="680E1102" w:rsidR="00C4190C" w:rsidRPr="00561860" w:rsidRDefault="008B2912" w:rsidP="006E62C4">
      <w:pPr>
        <w:spacing w:line="480" w:lineRule="auto"/>
        <w:rPr>
          <w:rFonts w:ascii="Times New Roman" w:hAnsi="Times New Roman" w:cs="Times New Roman"/>
          <w:b/>
        </w:rPr>
      </w:pPr>
      <w:r w:rsidRPr="00561860">
        <w:rPr>
          <w:rFonts w:ascii="Times New Roman" w:hAnsi="Times New Roman" w:cs="Times New Roman"/>
          <w:b/>
        </w:rPr>
        <w:t xml:space="preserve">Acquisition and reconstruction of </w:t>
      </w:r>
      <w:r w:rsidR="002B4D7D" w:rsidRPr="00561860">
        <w:rPr>
          <w:rFonts w:ascii="Times New Roman" w:hAnsi="Times New Roman" w:cs="Times New Roman"/>
          <w:b/>
        </w:rPr>
        <w:t>kidney</w:t>
      </w:r>
      <w:r w:rsidRPr="00561860">
        <w:rPr>
          <w:rFonts w:ascii="Times New Roman" w:hAnsi="Times New Roman" w:cs="Times New Roman"/>
          <w:b/>
        </w:rPr>
        <w:t xml:space="preserve"> SPECT/CT </w:t>
      </w:r>
    </w:p>
    <w:p w14:paraId="79CD9059" w14:textId="433409D8" w:rsidR="00B436CF" w:rsidRPr="00561860" w:rsidRDefault="00B436CF" w:rsidP="006E62C4">
      <w:pPr>
        <w:spacing w:line="480" w:lineRule="auto"/>
        <w:rPr>
          <w:rFonts w:ascii="Times New Roman" w:hAnsi="Times New Roman" w:cs="Times New Roman"/>
          <w:b/>
        </w:rPr>
      </w:pPr>
      <w:r w:rsidRPr="00561860">
        <w:rPr>
          <w:rFonts w:ascii="Times New Roman" w:hAnsi="Times New Roman" w:cs="Times New Roman"/>
          <w:szCs w:val="20"/>
        </w:rPr>
        <w:t>No diet</w:t>
      </w:r>
      <w:r w:rsidRPr="00561860">
        <w:rPr>
          <w:rFonts w:ascii="Times New Roman" w:eastAsia="Malgun Gothic" w:hAnsi="Times New Roman" w:cs="Times New Roman"/>
          <w:szCs w:val="20"/>
        </w:rPr>
        <w:t>ary restriction</w:t>
      </w:r>
      <w:r w:rsidRPr="00561860">
        <w:rPr>
          <w:rFonts w:ascii="Times New Roman" w:hAnsi="Times New Roman" w:cs="Times New Roman"/>
          <w:szCs w:val="20"/>
        </w:rPr>
        <w:t xml:space="preserve">s were imposed during the acquisition of the </w:t>
      </w:r>
      <w:r w:rsidR="00C05C91" w:rsidRPr="00561860">
        <w:rPr>
          <w:rFonts w:ascii="Times New Roman" w:eastAsia="Arial Unicode MS" w:hAnsi="Times New Roman" w:cs="Times New Roman"/>
          <w:szCs w:val="20"/>
        </w:rPr>
        <w:t xml:space="preserve">Tc-99m DTPA </w:t>
      </w:r>
      <w:r w:rsidRPr="00561860">
        <w:rPr>
          <w:rFonts w:ascii="Times New Roman" w:hAnsi="Times New Roman" w:cs="Times New Roman"/>
          <w:szCs w:val="20"/>
        </w:rPr>
        <w:t xml:space="preserve">kidney SPECT/CT imaging. Half an hour before the SPECT/CT imaging, 500 mL of water was provided to the patients for hydration. Patients were positioned on the table of one of two dual-head SPECT/CT scanners (NMCT670 or NMCT670pro; GE Healthcare, Chicago, IL, USA) equipped with low-energy high-resolution collimators. </w:t>
      </w:r>
      <w:r w:rsidR="00C05C91" w:rsidRPr="00561860">
        <w:rPr>
          <w:rFonts w:ascii="Times New Roman" w:eastAsia="Arial Unicode MS" w:hAnsi="Times New Roman" w:cs="Times New Roman"/>
          <w:szCs w:val="20"/>
        </w:rPr>
        <w:t xml:space="preserve">Tc-99m DTPA </w:t>
      </w:r>
      <w:r w:rsidRPr="00561860">
        <w:rPr>
          <w:rFonts w:ascii="Times New Roman" w:hAnsi="Times New Roman" w:cs="Times New Roman"/>
          <w:szCs w:val="20"/>
        </w:rPr>
        <w:t>(TechneScan</w:t>
      </w:r>
      <w:r w:rsidRPr="00561860">
        <w:rPr>
          <w:rFonts w:ascii="Times New Roman" w:hAnsi="Times New Roman" w:cs="Times New Roman"/>
          <w:szCs w:val="20"/>
          <w:vertAlign w:val="superscript"/>
        </w:rPr>
        <w:t>R</w:t>
      </w:r>
      <w:r w:rsidRPr="00561860">
        <w:rPr>
          <w:rFonts w:ascii="Times New Roman" w:hAnsi="Times New Roman" w:cs="Times New Roman"/>
          <w:szCs w:val="20"/>
        </w:rPr>
        <w:t xml:space="preserve"> DTPA; Mallinckrodt Pharmaceuticals, Dublin, Ireland) was intravenously injected via the antecubital vein at an activity of 370 MBq. </w:t>
      </w:r>
    </w:p>
    <w:p w14:paraId="30F8FEE2" w14:textId="15CC1795" w:rsidR="00C4190C" w:rsidRPr="00561860" w:rsidRDefault="00546689" w:rsidP="006E62C4">
      <w:pPr>
        <w:spacing w:line="480" w:lineRule="auto"/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 xml:space="preserve">SPECT images were acquired–2-3 minutes post-injection of </w:t>
      </w:r>
      <w:r w:rsidR="00C05C91" w:rsidRPr="00561860">
        <w:rPr>
          <w:rFonts w:ascii="Times New Roman" w:eastAsia="Arial Unicode MS" w:hAnsi="Times New Roman" w:cs="Times New Roman"/>
          <w:szCs w:val="20"/>
        </w:rPr>
        <w:t xml:space="preserve">Tc-99m DTPA </w:t>
      </w:r>
      <w:r w:rsidRPr="00561860">
        <w:rPr>
          <w:rFonts w:ascii="Times New Roman" w:hAnsi="Times New Roman" w:cs="Times New Roman"/>
        </w:rPr>
        <w:t>under the following conditions: primary emission energy at 140 keV (20% window: 126-154 KeV), scatter energy at 120 keV (10% window: 115-125 KeV), 1</w:t>
      </w:r>
      <w:r w:rsidR="008B2912" w:rsidRPr="00561860">
        <w:rPr>
          <w:rFonts w:ascii="Times New Roman" w:hAnsi="Times New Roman" w:cs="Times New Roman"/>
        </w:rPr>
        <w:t>-</w:t>
      </w:r>
      <w:r w:rsidRPr="00561860">
        <w:rPr>
          <w:rFonts w:ascii="Times New Roman" w:hAnsi="Times New Roman" w:cs="Times New Roman"/>
        </w:rPr>
        <w:t>minute continuous acquisition mode with counter-clockwise rotation, no body contour option, and acquisition zoom factor of 1.28. Immediately after th</w:t>
      </w:r>
      <w:bookmarkStart w:id="0" w:name="_GoBack"/>
      <w:bookmarkEnd w:id="0"/>
      <w:r w:rsidRPr="00561860">
        <w:rPr>
          <w:rFonts w:ascii="Times New Roman" w:hAnsi="Times New Roman" w:cs="Times New Roman"/>
        </w:rPr>
        <w:t>e SPECT</w:t>
      </w:r>
      <w:r w:rsidR="008B2912" w:rsidRPr="00561860">
        <w:rPr>
          <w:rFonts w:ascii="Times New Roman" w:hAnsi="Times New Roman" w:cs="Times New Roman"/>
        </w:rPr>
        <w:t xml:space="preserve"> scan</w:t>
      </w:r>
      <w:r w:rsidRPr="00561860">
        <w:rPr>
          <w:rFonts w:ascii="Times New Roman" w:hAnsi="Times New Roman" w:cs="Times New Roman"/>
        </w:rPr>
        <w:t xml:space="preserve">, a helical </w:t>
      </w:r>
      <w:r w:rsidR="007E7EFA" w:rsidRPr="00561860">
        <w:rPr>
          <w:rFonts w:ascii="Times New Roman" w:hAnsi="Times New Roman" w:cs="Times New Roman"/>
        </w:rPr>
        <w:t xml:space="preserve">CT </w:t>
      </w:r>
      <w:r w:rsidR="008B2912" w:rsidRPr="00561860">
        <w:rPr>
          <w:rFonts w:ascii="Times New Roman" w:hAnsi="Times New Roman" w:cs="Times New Roman"/>
        </w:rPr>
        <w:t xml:space="preserve">scan </w:t>
      </w:r>
      <w:r w:rsidRPr="00561860">
        <w:rPr>
          <w:rFonts w:ascii="Times New Roman" w:hAnsi="Times New Roman" w:cs="Times New Roman"/>
        </w:rPr>
        <w:t xml:space="preserve">was </w:t>
      </w:r>
      <w:r w:rsidR="008B2912" w:rsidRPr="00561860">
        <w:rPr>
          <w:rFonts w:ascii="Times New Roman" w:hAnsi="Times New Roman" w:cs="Times New Roman"/>
        </w:rPr>
        <w:t xml:space="preserve">performed using </w:t>
      </w:r>
      <w:r w:rsidRPr="00561860">
        <w:rPr>
          <w:rFonts w:ascii="Times New Roman" w:hAnsi="Times New Roman" w:cs="Times New Roman"/>
        </w:rPr>
        <w:t>the following parameters: tube voltage of 120 KVp, tube current of 60-210 mA with autoMa function</w:t>
      </w:r>
      <w:r w:rsidR="007E7EFA" w:rsidRPr="00561860">
        <w:rPr>
          <w:rFonts w:ascii="Times New Roman" w:hAnsi="Times New Roman" w:cs="Times New Roman"/>
        </w:rPr>
        <w:t xml:space="preserve"> at a noise level of 20, detector collimation of 20 mm (=</w:t>
      </w:r>
      <w:r w:rsidR="008B2912" w:rsidRPr="00561860">
        <w:rPr>
          <w:rFonts w:ascii="Times New Roman" w:eastAsia="Malgun Gothic" w:hAnsi="Times New Roman" w:cs="Times New Roman"/>
        </w:rPr>
        <w:t xml:space="preserve"> 16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7E7EFA" w:rsidRPr="00561860">
        <w:rPr>
          <w:rFonts w:ascii="Times New Roman" w:hAnsi="Times New Roman" w:cs="Times New Roman"/>
        </w:rPr>
        <w:t xml:space="preserve">1.25 mm), helical thickness of 2.5 mm, table speed of 37 mm/sec, table feed per rotation of 18.75 mm/rot, tube rotation time of 0.5 sec, and pitch of 0.938:1. </w:t>
      </w:r>
    </w:p>
    <w:p w14:paraId="5B56E690" w14:textId="0F242587" w:rsidR="00F91BAF" w:rsidRPr="00561860" w:rsidRDefault="008B2912" w:rsidP="006E62C4">
      <w:pPr>
        <w:spacing w:line="480" w:lineRule="auto"/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>SPECT reconstruction</w:t>
      </w:r>
      <w:r w:rsidR="007E7EFA" w:rsidRPr="00561860">
        <w:rPr>
          <w:rFonts w:ascii="Times New Roman" w:hAnsi="Times New Roman" w:cs="Times New Roman"/>
        </w:rPr>
        <w:t xml:space="preserve"> was performed using iterative </w:t>
      </w:r>
      <w:r w:rsidR="00A26A26" w:rsidRPr="00561860">
        <w:rPr>
          <w:rFonts w:ascii="Times New Roman" w:hAnsi="Times New Roman" w:cs="Times New Roman"/>
        </w:rPr>
        <w:t>ordered-subset expectation–maximization (</w:t>
      </w:r>
      <w:r w:rsidR="007E7EFA" w:rsidRPr="00561860">
        <w:rPr>
          <w:rFonts w:ascii="Times New Roman" w:hAnsi="Times New Roman" w:cs="Times New Roman"/>
        </w:rPr>
        <w:t>OSEM</w:t>
      </w:r>
      <w:r w:rsidR="00A26A26" w:rsidRPr="00561860">
        <w:rPr>
          <w:rFonts w:ascii="Times New Roman" w:hAnsi="Times New Roman" w:cs="Times New Roman"/>
        </w:rPr>
        <w:t>)</w:t>
      </w:r>
      <w:r w:rsidR="007E7EFA" w:rsidRPr="00561860">
        <w:rPr>
          <w:rFonts w:ascii="Times New Roman" w:hAnsi="Times New Roman" w:cs="Times New Roman"/>
        </w:rPr>
        <w:t xml:space="preserve"> (</w:t>
      </w:r>
      <w:r w:rsidR="002A07F6" w:rsidRPr="00561860">
        <w:rPr>
          <w:rFonts w:ascii="Times New Roman" w:hAnsi="Times New Roman" w:cs="Times New Roman"/>
        </w:rPr>
        <w:t>4</w:t>
      </w:r>
      <w:r w:rsidR="007E7EFA" w:rsidRPr="00561860">
        <w:rPr>
          <w:rFonts w:ascii="Times New Roman" w:hAnsi="Times New Roman" w:cs="Times New Roman"/>
        </w:rPr>
        <w:t xml:space="preserve"> iterations and 10 subsets</w:t>
      </w:r>
      <w:r w:rsidRPr="00561860">
        <w:rPr>
          <w:rFonts w:ascii="Times New Roman" w:hAnsi="Times New Roman" w:cs="Times New Roman"/>
        </w:rPr>
        <w:t>;</w:t>
      </w:r>
      <w:r w:rsidR="007E7EFA" w:rsidRPr="00561860">
        <w:rPr>
          <w:rFonts w:ascii="Times New Roman" w:hAnsi="Times New Roman" w:cs="Times New Roman"/>
        </w:rPr>
        <w:t xml:space="preserve"> </w:t>
      </w:r>
      <w:r w:rsidR="00601753" w:rsidRPr="00561860">
        <w:rPr>
          <w:rFonts w:ascii="Times New Roman" w:hAnsi="Times New Roman" w:cs="Times New Roman"/>
        </w:rPr>
        <w:t xml:space="preserve">Q.Metrix or </w:t>
      </w:r>
      <w:r w:rsidR="007E7EFA" w:rsidRPr="00561860">
        <w:rPr>
          <w:rFonts w:ascii="Times New Roman" w:hAnsi="Times New Roman" w:cs="Times New Roman"/>
        </w:rPr>
        <w:t>Q.VolumetrixMI, GE Healthcare</w:t>
      </w:r>
      <w:r w:rsidR="006C7074" w:rsidRPr="00561860">
        <w:rPr>
          <w:rFonts w:ascii="Times New Roman" w:hAnsi="Times New Roman" w:cs="Times New Roman"/>
        </w:rPr>
        <w:t xml:space="preserve">, </w:t>
      </w:r>
      <w:r w:rsidR="006C7074" w:rsidRPr="00561860">
        <w:rPr>
          <w:rFonts w:ascii="Times New Roman" w:hAnsi="Times New Roman" w:cs="Times New Roman"/>
          <w:szCs w:val="20"/>
        </w:rPr>
        <w:t>Chicago, IL, USA</w:t>
      </w:r>
      <w:r w:rsidR="007E7EFA" w:rsidRPr="00561860">
        <w:rPr>
          <w:rFonts w:ascii="Times New Roman" w:hAnsi="Times New Roman" w:cs="Times New Roman"/>
        </w:rPr>
        <w:t>).</w:t>
      </w:r>
      <w:r w:rsidRPr="00561860">
        <w:rPr>
          <w:rFonts w:ascii="Times New Roman" w:hAnsi="Times New Roman" w:cs="Times New Roman"/>
        </w:rPr>
        <w:t xml:space="preserve"> </w:t>
      </w:r>
      <w:r w:rsidR="007E7EFA" w:rsidRPr="00561860">
        <w:rPr>
          <w:rFonts w:ascii="Times New Roman" w:hAnsi="Times New Roman" w:cs="Times New Roman"/>
        </w:rPr>
        <w:t xml:space="preserve">Attenuation correction (AC), scatter correction (SC), and resolution recovery (RR) were applied </w:t>
      </w:r>
      <w:r w:rsidR="00E12FCE" w:rsidRPr="00561860">
        <w:rPr>
          <w:rFonts w:ascii="Times New Roman" w:hAnsi="Times New Roman" w:cs="Times New Roman"/>
        </w:rPr>
        <w:t>to</w:t>
      </w:r>
      <w:r w:rsidR="007E7EFA" w:rsidRPr="00561860">
        <w:rPr>
          <w:rFonts w:ascii="Times New Roman" w:hAnsi="Times New Roman" w:cs="Times New Roman"/>
        </w:rPr>
        <w:t xml:space="preserve"> the reconstruction</w:t>
      </w:r>
      <w:r w:rsidR="006B43D6" w:rsidRPr="00561860">
        <w:rPr>
          <w:rFonts w:ascii="Times New Roman" w:hAnsi="Times New Roman" w:cs="Times New Roman"/>
        </w:rPr>
        <w:t xml:space="preserve"> of </w:t>
      </w:r>
      <w:r w:rsidRPr="00561860">
        <w:rPr>
          <w:rFonts w:ascii="Times New Roman" w:eastAsia="Malgun Gothic" w:hAnsi="Times New Roman" w:cs="Times New Roman"/>
        </w:rPr>
        <w:t>the quantitative SPECT (ACSCRR SPECT)</w:t>
      </w:r>
      <w:r w:rsidR="007E7EFA" w:rsidRPr="00561860">
        <w:rPr>
          <w:rFonts w:ascii="Times New Roman" w:hAnsi="Times New Roman" w:cs="Times New Roman"/>
        </w:rPr>
        <w:t xml:space="preserve">. Post-reconstruction Butterworth filter was used with </w:t>
      </w:r>
      <w:r w:rsidR="00A26A26" w:rsidRPr="00561860">
        <w:rPr>
          <w:rFonts w:ascii="Times New Roman" w:hAnsi="Times New Roman" w:cs="Times New Roman"/>
        </w:rPr>
        <w:t xml:space="preserve">cutoff </w:t>
      </w:r>
      <w:r w:rsidR="007E7EFA" w:rsidRPr="00561860">
        <w:rPr>
          <w:rFonts w:ascii="Times New Roman" w:hAnsi="Times New Roman" w:cs="Times New Roman"/>
        </w:rPr>
        <w:t xml:space="preserve">frequency of 0.48 </w:t>
      </w:r>
      <w:r w:rsidR="00A26A26" w:rsidRPr="00561860">
        <w:rPr>
          <w:rFonts w:ascii="Times New Roman" w:hAnsi="Times New Roman" w:cs="Times New Roman"/>
        </w:rPr>
        <w:t xml:space="preserve">cycles/cm </w:t>
      </w:r>
      <w:r w:rsidR="007E7EFA" w:rsidRPr="00561860">
        <w:rPr>
          <w:rFonts w:ascii="Times New Roman" w:hAnsi="Times New Roman" w:cs="Times New Roman"/>
        </w:rPr>
        <w:t xml:space="preserve">and order of 10. </w:t>
      </w:r>
      <w:r w:rsidR="00FD2794" w:rsidRPr="00561860">
        <w:rPr>
          <w:rFonts w:ascii="Times New Roman" w:hAnsi="Times New Roman" w:cs="Times New Roman"/>
        </w:rPr>
        <w:t>SPECT i</w:t>
      </w:r>
      <w:r w:rsidR="007E7EFA" w:rsidRPr="00561860">
        <w:rPr>
          <w:rFonts w:ascii="Times New Roman" w:hAnsi="Times New Roman" w:cs="Times New Roman"/>
        </w:rPr>
        <w:t>mage matrix was 128x128x128 and voxel size was 3.45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FD2794" w:rsidRPr="00561860">
        <w:rPr>
          <w:rFonts w:ascii="Times New Roman" w:hAnsi="Times New Roman" w:cs="Times New Roman"/>
        </w:rPr>
        <w:t>3.45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FD2794" w:rsidRPr="00561860">
        <w:rPr>
          <w:rFonts w:ascii="Times New Roman" w:hAnsi="Times New Roman" w:cs="Times New Roman"/>
        </w:rPr>
        <w:t>3.45</w:t>
      </w:r>
      <w:r w:rsidR="007E7EFA" w:rsidRPr="00561860">
        <w:rPr>
          <w:rFonts w:ascii="Times New Roman" w:hAnsi="Times New Roman" w:cs="Times New Roman"/>
        </w:rPr>
        <w:t xml:space="preserve"> mm</w:t>
      </w:r>
      <w:r w:rsidR="007E7EFA" w:rsidRPr="00561860">
        <w:rPr>
          <w:rFonts w:ascii="Times New Roman" w:hAnsi="Times New Roman" w:cs="Times New Roman"/>
          <w:vertAlign w:val="superscript"/>
        </w:rPr>
        <w:t>3</w:t>
      </w:r>
      <w:r w:rsidR="007E7EFA" w:rsidRPr="00561860">
        <w:rPr>
          <w:rFonts w:ascii="Times New Roman" w:hAnsi="Times New Roman" w:cs="Times New Roman"/>
        </w:rPr>
        <w:t>.</w:t>
      </w:r>
      <w:r w:rsidR="00A26A26" w:rsidRPr="00561860">
        <w:rPr>
          <w:rFonts w:ascii="Times New Roman" w:hAnsi="Times New Roman" w:cs="Times New Roman"/>
        </w:rPr>
        <w:t xml:space="preserve"> CT images were reconstructed into </w:t>
      </w:r>
      <w:r w:rsidRPr="00561860">
        <w:rPr>
          <w:rFonts w:ascii="Times New Roman" w:eastAsia="Malgun Gothic" w:hAnsi="Times New Roman" w:cs="Times New Roman"/>
        </w:rPr>
        <w:t>a 512</w:t>
      </w:r>
      <w:r w:rsidR="00A26A26" w:rsidRPr="00561860">
        <w:rPr>
          <w:rFonts w:ascii="Times New Roman" w:hAnsi="Times New Roman" w:cs="Times New Roman"/>
        </w:rPr>
        <w:t xml:space="preserve"> × 512 × 161 matrix and 0.977 × 0.977 × 2.5 mm</w:t>
      </w:r>
      <w:r w:rsidR="00A26A26" w:rsidRPr="00561860">
        <w:rPr>
          <w:rFonts w:ascii="Times New Roman" w:hAnsi="Times New Roman" w:cs="Times New Roman"/>
          <w:vertAlign w:val="superscript"/>
        </w:rPr>
        <w:t>3</w:t>
      </w:r>
      <w:r w:rsidR="0073193B" w:rsidRPr="00561860">
        <w:rPr>
          <w:rFonts w:ascii="Times New Roman" w:hAnsi="Times New Roman" w:cs="Times New Roman"/>
        </w:rPr>
        <w:t xml:space="preserve"> voxel size</w:t>
      </w:r>
      <w:r w:rsidR="00A26A26" w:rsidRPr="00561860">
        <w:rPr>
          <w:rFonts w:ascii="Times New Roman" w:hAnsi="Times New Roman" w:cs="Times New Roman"/>
        </w:rPr>
        <w:t xml:space="preserve">. </w:t>
      </w:r>
    </w:p>
    <w:p w14:paraId="7D9FEE16" w14:textId="5D6D5173" w:rsidR="00B436CF" w:rsidRPr="00561860" w:rsidRDefault="00B436CF" w:rsidP="006E62C4">
      <w:pPr>
        <w:spacing w:line="480" w:lineRule="auto"/>
        <w:rPr>
          <w:rFonts w:ascii="Times New Roman" w:hAnsi="Times New Roman" w:cs="Times New Roman"/>
        </w:rPr>
      </w:pPr>
    </w:p>
    <w:p w14:paraId="45DA8863" w14:textId="463F8BE7" w:rsidR="00B436CF" w:rsidRPr="00561860" w:rsidRDefault="00A97A52" w:rsidP="006E62C4">
      <w:pPr>
        <w:spacing w:line="480" w:lineRule="auto"/>
        <w:rPr>
          <w:rFonts w:ascii="Times New Roman" w:hAnsi="Times New Roman" w:cs="Times New Roman"/>
          <w:b/>
        </w:rPr>
      </w:pPr>
      <w:r w:rsidRPr="00561860">
        <w:rPr>
          <w:rFonts w:ascii="Times New Roman" w:hAnsi="Times New Roman" w:cs="Times New Roman"/>
          <w:b/>
        </w:rPr>
        <w:t>Details of p</w:t>
      </w:r>
      <w:r w:rsidR="00B436CF" w:rsidRPr="00561860">
        <w:rPr>
          <w:rFonts w:ascii="Times New Roman" w:hAnsi="Times New Roman" w:cs="Times New Roman"/>
          <w:b/>
        </w:rPr>
        <w:t>re-processing</w:t>
      </w:r>
    </w:p>
    <w:p w14:paraId="651EC6D6" w14:textId="08DDF784" w:rsidR="005978DD" w:rsidRPr="00561860" w:rsidRDefault="00B436CF" w:rsidP="005978DD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561860">
        <w:rPr>
          <w:rFonts w:ascii="Times New Roman" w:hAnsi="Times New Roman" w:cs="Times New Roman"/>
          <w:szCs w:val="20"/>
        </w:rPr>
        <w:t xml:space="preserve">The ordered subset expectation-maximization (OSEM) algorithm was used for SPECT reconstruction with 10 subsets and four iterations. For statistical noise reduction, a Butterworth low-pass filter (order of 10 and cutoff frequency of 0.48 cycles/cm) was applied to the scattering SPECT images. The ground truth </w:t>
      </w:r>
      <w:r w:rsidRPr="00561860">
        <w:rPr>
          <w:rFonts w:ascii="Times New Roman" w:hAnsi="Times New Roman" w:cs="Times New Roman"/>
        </w:rPr>
        <w:t xml:space="preserve">μ-map was derived from the CT component of SPECT/CT using the software </w:t>
      </w:r>
      <w:r w:rsidRPr="00561860">
        <w:rPr>
          <w:rFonts w:ascii="Times New Roman" w:hAnsi="Times New Roman" w:cs="Times New Roman"/>
          <w:szCs w:val="20"/>
        </w:rPr>
        <w:t>(Q.VolumetrixMI, GE Healthcare</w:t>
      </w:r>
      <w:r w:rsidR="006C7074" w:rsidRPr="00561860">
        <w:rPr>
          <w:rFonts w:ascii="Times New Roman" w:hAnsi="Times New Roman" w:cs="Times New Roman"/>
          <w:szCs w:val="20"/>
        </w:rPr>
        <w:t>, Chicago, IL, USA</w:t>
      </w:r>
      <w:r w:rsidRPr="00561860">
        <w:rPr>
          <w:rFonts w:ascii="Times New Roman" w:hAnsi="Times New Roman" w:cs="Times New Roman"/>
          <w:szCs w:val="20"/>
        </w:rPr>
        <w:t>).</w:t>
      </w:r>
      <w:r w:rsidR="006E62C4" w:rsidRPr="00561860">
        <w:rPr>
          <w:rFonts w:ascii="Times New Roman" w:hAnsi="Times New Roman" w:cs="Times New Roman"/>
          <w:szCs w:val="20"/>
        </w:rPr>
        <w:t xml:space="preserve"> </w:t>
      </w:r>
      <w:r w:rsidR="005978DD" w:rsidRPr="00561860">
        <w:rPr>
          <w:rFonts w:ascii="Times New Roman" w:hAnsi="Times New Roman" w:cs="Times New Roman"/>
          <w:szCs w:val="20"/>
        </w:rPr>
        <w:t xml:space="preserve">The original matrix and voxel sizes for both SPECT images and the </w:t>
      </w:r>
      <w:r w:rsidR="005978DD" w:rsidRPr="00561860">
        <w:rPr>
          <w:rFonts w:ascii="Times New Roman" w:hAnsi="Times New Roman" w:cs="Times New Roman"/>
        </w:rPr>
        <w:t>μ-map</w:t>
      </w:r>
      <w:r w:rsidR="005978DD" w:rsidRPr="00561860">
        <w:rPr>
          <w:rFonts w:ascii="Times New Roman" w:hAnsi="Times New Roman" w:cs="Times New Roman"/>
          <w:szCs w:val="20"/>
        </w:rPr>
        <w:t xml:space="preserve"> were 128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5978DD" w:rsidRPr="00561860">
        <w:rPr>
          <w:rFonts w:ascii="Times New Roman" w:hAnsi="Times New Roman" w:cs="Times New Roman"/>
          <w:szCs w:val="20"/>
        </w:rPr>
        <w:t>128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5978DD" w:rsidRPr="00561860">
        <w:rPr>
          <w:rFonts w:ascii="Times New Roman" w:hAnsi="Times New Roman" w:cs="Times New Roman"/>
          <w:szCs w:val="20"/>
        </w:rPr>
        <w:t xml:space="preserve">128 and </w:t>
      </w:r>
      <w:r w:rsidR="005978DD" w:rsidRPr="00561860">
        <w:rPr>
          <w:rFonts w:ascii="Times New Roman" w:hAnsi="Times New Roman" w:cs="Times New Roman"/>
          <w:szCs w:val="20"/>
        </w:rPr>
        <w:lastRenderedPageBreak/>
        <w:t>3.45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5978DD" w:rsidRPr="00561860">
        <w:rPr>
          <w:rFonts w:ascii="Times New Roman" w:hAnsi="Times New Roman" w:cs="Times New Roman"/>
          <w:szCs w:val="20"/>
        </w:rPr>
        <w:t>3.45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5978DD" w:rsidRPr="00561860">
        <w:rPr>
          <w:rFonts w:ascii="Times New Roman" w:hAnsi="Times New Roman" w:cs="Times New Roman"/>
          <w:szCs w:val="20"/>
        </w:rPr>
        <w:t>3.45 mm</w:t>
      </w:r>
      <w:r w:rsidR="005978DD" w:rsidRPr="00561860">
        <w:rPr>
          <w:rFonts w:ascii="Times New Roman" w:hAnsi="Times New Roman" w:cs="Times New Roman"/>
          <w:szCs w:val="20"/>
          <w:vertAlign w:val="superscript"/>
        </w:rPr>
        <w:t>3</w:t>
      </w:r>
      <w:r w:rsidR="005978DD" w:rsidRPr="00561860">
        <w:rPr>
          <w:rFonts w:ascii="Times New Roman" w:hAnsi="Times New Roman" w:cs="Times New Roman"/>
          <w:szCs w:val="20"/>
        </w:rPr>
        <w:t>, respectively</w:t>
      </w:r>
      <w:r w:rsidR="005978DD" w:rsidRPr="00561860">
        <w:rPr>
          <w:rFonts w:ascii="Times New Roman" w:hAnsi="Times New Roman" w:cs="Times New Roman"/>
        </w:rPr>
        <w:t>. All images were cropped to 64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5978DD" w:rsidRPr="00561860">
        <w:rPr>
          <w:rFonts w:ascii="Times New Roman" w:hAnsi="Times New Roman" w:cs="Times New Roman"/>
        </w:rPr>
        <w:t>128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5978DD" w:rsidRPr="00561860">
        <w:rPr>
          <w:rFonts w:ascii="Times New Roman" w:hAnsi="Times New Roman" w:cs="Times New Roman"/>
        </w:rPr>
        <w:t xml:space="preserve">128 to shorten the z-axis span, which was intended to ensure consistency in </w:t>
      </w:r>
      <w:r w:rsidR="005978DD" w:rsidRPr="00561860">
        <w:rPr>
          <w:rFonts w:ascii="Times New Roman" w:eastAsia="Malgun Gothic" w:hAnsi="Times New Roman" w:cs="Times New Roman"/>
        </w:rPr>
        <w:t>the training volume</w:t>
      </w:r>
      <w:r w:rsidR="005978DD" w:rsidRPr="00561860">
        <w:rPr>
          <w:rFonts w:ascii="Times New Roman" w:hAnsi="Times New Roman" w:cs="Times New Roman"/>
        </w:rPr>
        <w:t xml:space="preserve">s along the long body axis (z-axis).  </w:t>
      </w:r>
    </w:p>
    <w:p w14:paraId="43F42AB1" w14:textId="24805F81" w:rsidR="005978DD" w:rsidRPr="00561860" w:rsidRDefault="005978DD" w:rsidP="00B436CF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6BDC97B3" w14:textId="54168EBC" w:rsidR="00A97A52" w:rsidRPr="00561860" w:rsidRDefault="00A97A52" w:rsidP="00B436CF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561860">
        <w:rPr>
          <w:rFonts w:ascii="Times New Roman" w:hAnsi="Times New Roman" w:cs="Times New Roman"/>
          <w:b/>
          <w:szCs w:val="20"/>
        </w:rPr>
        <w:t>Details of architecture</w:t>
      </w:r>
    </w:p>
    <w:p w14:paraId="7E5E6AD2" w14:textId="77777777" w:rsidR="005A1E45" w:rsidRPr="00561860" w:rsidRDefault="005A1E45" w:rsidP="005A1E45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561860">
        <w:rPr>
          <w:rFonts w:ascii="Times New Roman" w:hAnsi="Times New Roman" w:cs="Times New Roman"/>
          <w:szCs w:val="20"/>
        </w:rPr>
        <w:t>The network architecture comprised contraction and expansion path</w:t>
      </w:r>
      <w:r w:rsidRPr="00561860">
        <w:rPr>
          <w:rFonts w:ascii="Times New Roman" w:eastAsia="Malgun Gothic" w:hAnsi="Times New Roman" w:cs="Times New Roman"/>
          <w:szCs w:val="20"/>
        </w:rPr>
        <w:t>s with skip</w:t>
      </w:r>
      <w:r w:rsidRPr="00561860">
        <w:rPr>
          <w:rFonts w:ascii="Times New Roman" w:hAnsi="Times New Roman" w:cs="Times New Roman"/>
          <w:szCs w:val="20"/>
        </w:rPr>
        <w:t xml:space="preserve"> connections between the two paths. During </w:t>
      </w:r>
      <w:r w:rsidRPr="00561860">
        <w:rPr>
          <w:rFonts w:ascii="Times New Roman" w:eastAsia="Malgun Gothic" w:hAnsi="Times New Roman" w:cs="Times New Roman"/>
          <w:szCs w:val="20"/>
        </w:rPr>
        <w:t xml:space="preserve">the </w:t>
      </w:r>
      <w:r w:rsidRPr="00561860">
        <w:rPr>
          <w:rFonts w:ascii="Times New Roman" w:hAnsi="Times New Roman" w:cs="Times New Roman"/>
          <w:szCs w:val="20"/>
        </w:rPr>
        <w:t>contraction path, convolution blocks consisting of a 3 × 3 × 3 kernel, instance normalization, and rectified linear unit (ReLU) activation were consecutively</w:t>
      </w:r>
      <w:r w:rsidRPr="00561860">
        <w:rPr>
          <w:rFonts w:ascii="Times New Roman" w:eastAsia="Malgun Gothic" w:hAnsi="Times New Roman" w:cs="Times New Roman"/>
          <w:szCs w:val="20"/>
        </w:rPr>
        <w:t xml:space="preserve"> used twice</w:t>
      </w:r>
      <w:r w:rsidRPr="00561860">
        <w:rPr>
          <w:rFonts w:ascii="Times New Roman" w:hAnsi="Times New Roman" w:cs="Times New Roman"/>
          <w:szCs w:val="20"/>
        </w:rPr>
        <w:t xml:space="preserve">. Subsequently, 2 × 2 × 2 max pooling was used for downsampling. The convolution and max-pooling layers were consecutively applied 4 times, followed by </w:t>
      </w:r>
      <w:r w:rsidRPr="00561860">
        <w:rPr>
          <w:rFonts w:ascii="Times New Roman" w:eastAsia="Malgun Gothic" w:hAnsi="Times New Roman" w:cs="Times New Roman"/>
          <w:szCs w:val="20"/>
        </w:rPr>
        <w:t xml:space="preserve">an </w:t>
      </w:r>
      <w:r w:rsidRPr="00561860">
        <w:rPr>
          <w:rFonts w:ascii="Times New Roman" w:hAnsi="Times New Roman" w:cs="Times New Roman"/>
          <w:szCs w:val="20"/>
        </w:rPr>
        <w:t xml:space="preserve">expansion path. </w:t>
      </w:r>
    </w:p>
    <w:p w14:paraId="5FC067F3" w14:textId="2D791E9D" w:rsidR="00B436CF" w:rsidRPr="00561860" w:rsidRDefault="005A1E45" w:rsidP="006E62C4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561860">
        <w:rPr>
          <w:rFonts w:ascii="Times New Roman" w:hAnsi="Times New Roman" w:cs="Times New Roman"/>
          <w:szCs w:val="20"/>
        </w:rPr>
        <w:t xml:space="preserve">In the expansion path for up-sampling, nearest-neighbor interpolation and 2 times of the same convolution blocks (3 × 3 × 3 kernel, instance normalization, and ReLU activation) were consecutively applied four times. Finally, a 1 × 1 × 1 kernel convolution layer was applied without </w:t>
      </w:r>
      <w:r w:rsidRPr="00561860">
        <w:rPr>
          <w:rFonts w:ascii="Times New Roman" w:eastAsia="Malgun Gothic" w:hAnsi="Times New Roman" w:cs="Times New Roman"/>
          <w:szCs w:val="20"/>
        </w:rPr>
        <w:t xml:space="preserve">an activation function. </w:t>
      </w:r>
    </w:p>
    <w:p w14:paraId="10BEEC13" w14:textId="77777777" w:rsidR="00B436CF" w:rsidRPr="00561860" w:rsidRDefault="00B436CF" w:rsidP="00867EA1">
      <w:pPr>
        <w:rPr>
          <w:rFonts w:ascii="Times New Roman" w:hAnsi="Times New Roman" w:cs="Times New Roman"/>
        </w:rPr>
      </w:pPr>
    </w:p>
    <w:p w14:paraId="2FD80093" w14:textId="77777777" w:rsidR="00D45E00" w:rsidRPr="00561860" w:rsidRDefault="008B2912">
      <w:pPr>
        <w:rPr>
          <w:rFonts w:ascii="Times New Roman" w:hAnsi="Times New Roman" w:cs="Times New Roman"/>
          <w:b/>
        </w:rPr>
      </w:pPr>
      <w:r w:rsidRPr="00561860">
        <w:rPr>
          <w:rFonts w:ascii="Times New Roman" w:hAnsi="Times New Roman" w:cs="Times New Roman"/>
          <w:b/>
        </w:rPr>
        <w:t xml:space="preserve">Loss functions </w:t>
      </w:r>
    </w:p>
    <w:p w14:paraId="0C9ACE37" w14:textId="77777777" w:rsidR="00B80863" w:rsidRPr="00561860" w:rsidRDefault="008B2912">
      <w:pPr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>The L</w:t>
      </w:r>
      <w:r w:rsidRPr="00561860">
        <w:rPr>
          <w:rFonts w:ascii="Times New Roman" w:hAnsi="Times New Roman" w:cs="Times New Roman"/>
          <w:vertAlign w:val="subscript"/>
        </w:rPr>
        <w:t>1</w:t>
      </w:r>
      <w:r w:rsidRPr="00561860">
        <w:rPr>
          <w:rFonts w:ascii="Times New Roman" w:hAnsi="Times New Roman" w:cs="Times New Roman"/>
        </w:rPr>
        <w:t xml:space="preserve"> loss function w</w:t>
      </w:r>
      <w:r w:rsidR="00C31E5D" w:rsidRPr="00561860">
        <w:rPr>
          <w:rFonts w:ascii="Times New Roman" w:hAnsi="Times New Roman" w:cs="Times New Roman"/>
        </w:rPr>
        <w:t>as</w:t>
      </w:r>
      <w:r w:rsidRPr="00561860">
        <w:rPr>
          <w:rFonts w:ascii="Times New Roman" w:hAnsi="Times New Roman" w:cs="Times New Roman"/>
        </w:rPr>
        <w:t xml:space="preserve"> defined as:</w:t>
      </w:r>
    </w:p>
    <w:p w14:paraId="29E5BA0C" w14:textId="77777777" w:rsidR="00B80863" w:rsidRPr="00561860" w:rsidRDefault="00561860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L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/>
            <m:sup/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-Y</m:t>
                  </m:r>
                </m:e>
              </m:d>
            </m:e>
          </m:nary>
        </m:oMath>
      </m:oMathPara>
    </w:p>
    <w:p w14:paraId="70DABC46" w14:textId="76D13E56" w:rsidR="00D45E00" w:rsidRPr="00561860" w:rsidRDefault="008B2912">
      <w:pPr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 xml:space="preserve">where N </w:t>
      </w:r>
      <w:r w:rsidR="00521A41" w:rsidRPr="00561860">
        <w:rPr>
          <w:rFonts w:ascii="Times New Roman" w:hAnsi="Times New Roman" w:cs="Times New Roman"/>
        </w:rPr>
        <w:t>was</w:t>
      </w:r>
      <w:r w:rsidRPr="00561860">
        <w:rPr>
          <w:rFonts w:ascii="Times New Roman" w:hAnsi="Times New Roman" w:cs="Times New Roman"/>
        </w:rPr>
        <w:t xml:space="preserve"> the total number of voxels in the μ-map</w:t>
      </w:r>
      <w:r w:rsidR="004D6CD9" w:rsidRPr="00561860">
        <w:rPr>
          <w:rFonts w:ascii="Times New Roman" w:hAnsi="Times New Roman" w:cs="Times New Roman"/>
        </w:rPr>
        <w:t xml:space="preserve"> </w:t>
      </w:r>
      <w:r w:rsidR="009B0DFE" w:rsidRPr="00561860">
        <w:rPr>
          <w:rFonts w:ascii="Times New Roman" w:hAnsi="Times New Roman" w:cs="Times New Roman"/>
        </w:rPr>
        <w:t>as a fixed value of 1,048,576 (=</w:t>
      </w:r>
      <w:r w:rsidRPr="00561860">
        <w:rPr>
          <w:rFonts w:ascii="Times New Roman" w:eastAsia="Malgun Gothic" w:hAnsi="Times New Roman" w:cs="Times New Roman"/>
        </w:rPr>
        <w:t xml:space="preserve"> 64</w:t>
      </w:r>
      <w:r w:rsidR="009B0DFE" w:rsidRPr="00561860">
        <w:rPr>
          <w:rFonts w:ascii="Times New Roman" w:hAnsi="Times New Roman" w:cs="Times New Roman"/>
        </w:rPr>
        <w:t xml:space="preserve">×128×128). </w:t>
      </w:r>
    </w:p>
    <w:p w14:paraId="1275BF98" w14:textId="77777777" w:rsidR="009B0DFE" w:rsidRPr="00561860" w:rsidRDefault="009B0DFE">
      <w:pPr>
        <w:rPr>
          <w:rFonts w:ascii="Times New Roman" w:hAnsi="Times New Roman" w:cs="Times New Roman"/>
        </w:rPr>
      </w:pPr>
    </w:p>
    <w:p w14:paraId="4A43EEED" w14:textId="77777777" w:rsidR="00301993" w:rsidRPr="00561860" w:rsidRDefault="008B2912">
      <w:pPr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>The gradient difference loss (</w:t>
      </w:r>
      <w:r w:rsidR="004D6CD9" w:rsidRPr="00561860">
        <w:rPr>
          <w:rFonts w:ascii="Times New Roman" w:hAnsi="Times New Roman" w:cs="Times New Roman"/>
        </w:rPr>
        <w:t>L</w:t>
      </w:r>
      <w:r w:rsidR="004D6CD9" w:rsidRPr="00561860">
        <w:rPr>
          <w:rFonts w:ascii="Times New Roman" w:hAnsi="Times New Roman" w:cs="Times New Roman"/>
          <w:vertAlign w:val="subscript"/>
        </w:rPr>
        <w:t>GDL</w:t>
      </w:r>
      <w:r w:rsidRPr="00561860">
        <w:rPr>
          <w:rFonts w:ascii="Times New Roman" w:hAnsi="Times New Roman" w:cs="Times New Roman"/>
        </w:rPr>
        <w:t xml:space="preserve">) </w:t>
      </w:r>
      <w:r w:rsidR="00A06688" w:rsidRPr="00561860">
        <w:rPr>
          <w:rFonts w:ascii="Times New Roman" w:hAnsi="Times New Roman" w:cs="Times New Roman"/>
        </w:rPr>
        <w:t>was</w:t>
      </w:r>
      <w:r w:rsidRPr="00561860">
        <w:rPr>
          <w:rFonts w:ascii="Times New Roman" w:hAnsi="Times New Roman" w:cs="Times New Roman"/>
        </w:rPr>
        <w:t xml:space="preserve"> defined </w:t>
      </w:r>
      <w:r w:rsidR="00466FB2" w:rsidRPr="00561860">
        <w:rPr>
          <w:rFonts w:ascii="Times New Roman" w:hAnsi="Times New Roman" w:cs="Times New Roman"/>
        </w:rPr>
        <w:t>as</w:t>
      </w:r>
      <w:r w:rsidRPr="00561860">
        <w:rPr>
          <w:rFonts w:ascii="Times New Roman" w:hAnsi="Times New Roman" w:cs="Times New Roman"/>
        </w:rPr>
        <w:t>:</w:t>
      </w:r>
    </w:p>
    <w:p w14:paraId="2B31E998" w14:textId="77777777" w:rsidR="00DA1E47" w:rsidRPr="00561860" w:rsidRDefault="00561860">
      <w:pPr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DL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n</m:t>
              </m:r>
            </m:sup>
          </m:s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M</m:t>
              </m:r>
            </m:den>
          </m:f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/>
            <m:sup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Malgun Gothic" w:hAnsi="Cambria Math" w:cs="Times New Roman" w:hint="eastAsia"/>
                            </w:rPr>
                            <m:t>∇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Malgun Gothic" w:hAnsi="Cambria Math" w:cs="Times New Roman" w:hint="eastAsia"/>
                            </w:rPr>
                            <m:t>G(X)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Malgun Gothic" w:hAnsi="Cambria Math" w:cs="Times New Roman" w:hint="eastAsia"/>
                            </w:rPr>
                            <m:t>∇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</m:sSup>
            </m:e>
          </m:nary>
        </m:oMath>
      </m:oMathPara>
    </w:p>
    <w:p w14:paraId="46777D7E" w14:textId="266D0795" w:rsidR="00466FB2" w:rsidRPr="00561860" w:rsidRDefault="008B2912">
      <w:pPr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 xml:space="preserve">where </w:t>
      </w:r>
      <w:r w:rsidR="004D6CD9" w:rsidRPr="00561860">
        <w:rPr>
          <w:rFonts w:ascii="Times New Roman" w:hAnsi="Times New Roman" w:cs="Times New Roman"/>
        </w:rPr>
        <w:t xml:space="preserve">M was the </w:t>
      </w:r>
      <w:r w:rsidR="00521A41" w:rsidRPr="00561860">
        <w:rPr>
          <w:rFonts w:ascii="Times New Roman" w:hAnsi="Times New Roman" w:cs="Times New Roman"/>
        </w:rPr>
        <w:t xml:space="preserve">product of </w:t>
      </w:r>
      <w:r w:rsidR="004D6CD9" w:rsidRPr="00561860">
        <w:rPr>
          <w:rFonts w:ascii="Times New Roman" w:hAnsi="Times New Roman" w:cs="Times New Roman"/>
        </w:rPr>
        <w:t>total number of</w:t>
      </w:r>
      <w:r w:rsidR="00521A41" w:rsidRPr="00561860">
        <w:rPr>
          <w:rFonts w:ascii="Times New Roman" w:hAnsi="Times New Roman" w:cs="Times New Roman"/>
        </w:rPr>
        <w:t xml:space="preserve"> voxels and the number of ax</w:t>
      </w:r>
      <w:r w:rsidRPr="00561860">
        <w:rPr>
          <w:rFonts w:ascii="Times New Roman" w:hAnsi="Times New Roman" w:cs="Times New Roman"/>
        </w:rPr>
        <w:t>e</w:t>
      </w:r>
      <w:r w:rsidR="00521A41" w:rsidRPr="00561860">
        <w:rPr>
          <w:rFonts w:ascii="Times New Roman" w:hAnsi="Times New Roman" w:cs="Times New Roman"/>
        </w:rPr>
        <w:t>s for</w:t>
      </w:r>
      <w:r w:rsidR="004D6CD9" w:rsidRPr="00561860">
        <w:rPr>
          <w:rFonts w:ascii="Times New Roman" w:hAnsi="Times New Roman" w:cs="Times New Roman"/>
        </w:rPr>
        <w:t xml:space="preserve"> gradients</w:t>
      </w:r>
      <w:r w:rsidR="00521A41" w:rsidRPr="00561860">
        <w:rPr>
          <w:rFonts w:ascii="Times New Roman" w:hAnsi="Times New Roman" w:cs="Times New Roman"/>
        </w:rPr>
        <w:t xml:space="preserve"> in the μ-map</w:t>
      </w:r>
      <w:r w:rsidR="004776B3" w:rsidRPr="00561860">
        <w:rPr>
          <w:rFonts w:ascii="Times New Roman" w:hAnsi="Times New Roman" w:cs="Times New Roman"/>
        </w:rPr>
        <w:t xml:space="preserve"> (3,145,728=</w:t>
      </w:r>
      <w:r w:rsidRPr="00561860">
        <w:rPr>
          <w:rFonts w:ascii="Times New Roman" w:eastAsia="Malgun Gothic" w:hAnsi="Times New Roman" w:cs="Times New Roman"/>
        </w:rPr>
        <w:t xml:space="preserve"> 64</w:t>
      </w:r>
      <w:r w:rsidR="004776B3" w:rsidRPr="00561860">
        <w:rPr>
          <w:rFonts w:ascii="Times New Roman" w:hAnsi="Times New Roman" w:cs="Times New Roman"/>
        </w:rPr>
        <w:t>×128×128×3)</w:t>
      </w:r>
      <w:r w:rsidR="004D6CD9" w:rsidRPr="00561860">
        <w:rPr>
          <w:rFonts w:ascii="Times New Roman" w:hAnsi="Times New Roman" w:cs="Times New Roman"/>
        </w:rPr>
        <w:t>,</w:t>
      </w:r>
      <w:r w:rsidR="009B0DFE" w:rsidRPr="00561860">
        <w:rPr>
          <w:rFonts w:ascii="Times New Roman" w:hAnsi="Times New Roman" w:cs="Times New Roman"/>
        </w:rPr>
        <w:t xml:space="preserve"> and</w:t>
      </w:r>
      <w:r w:rsidR="004D6CD9" w:rsidRPr="00561860">
        <w:rPr>
          <w:rFonts w:ascii="Times New Roman" w:hAnsi="Times New Roman" w:cs="Times New Roman"/>
        </w:rPr>
        <w:t xml:space="preserve"> </w:t>
      </w:r>
      <w:r w:rsidRPr="00561860">
        <w:rPr>
          <w:rFonts w:ascii="Batang" w:eastAsia="Batang" w:hAnsi="Batang" w:cs="Batang" w:hint="eastAsia"/>
        </w:rPr>
        <w:t>∇</w:t>
      </w:r>
      <w:r w:rsidRPr="00561860">
        <w:rPr>
          <w:rFonts w:ascii="Times New Roman" w:hAnsi="Times New Roman" w:cs="Times New Roman"/>
        </w:rPr>
        <w:t xml:space="preserve"> </w:t>
      </w:r>
      <w:r w:rsidR="00D45E00" w:rsidRPr="00561860">
        <w:rPr>
          <w:rFonts w:ascii="Times New Roman" w:hAnsi="Times New Roman" w:cs="Times New Roman"/>
        </w:rPr>
        <w:t>was</w:t>
      </w:r>
      <w:r w:rsidRPr="00561860">
        <w:rPr>
          <w:rFonts w:ascii="Times New Roman" w:hAnsi="Times New Roman" w:cs="Times New Roman"/>
        </w:rPr>
        <w:t xml:space="preserve"> </w:t>
      </w:r>
      <w:r w:rsidR="0015138A" w:rsidRPr="00561860">
        <w:rPr>
          <w:rFonts w:ascii="Times New Roman" w:hAnsi="Times New Roman" w:cs="Times New Roman"/>
        </w:rPr>
        <w:t xml:space="preserve">the image gradient </w:t>
      </w:r>
      <w:r w:rsidRPr="00561860">
        <w:rPr>
          <w:rFonts w:ascii="Times New Roman" w:hAnsi="Times New Roman" w:cs="Times New Roman"/>
        </w:rPr>
        <w:t>operator</w:t>
      </w:r>
      <w:r w:rsidR="00521A41" w:rsidRPr="00561860">
        <w:rPr>
          <w:rFonts w:ascii="Times New Roman" w:hAnsi="Times New Roman" w:cs="Times New Roman"/>
        </w:rPr>
        <w:t xml:space="preserve">. Here, </w:t>
      </w:r>
      <w:r w:rsidR="00B577ED" w:rsidRPr="00561860">
        <w:rPr>
          <w:rFonts w:ascii="Times New Roman" w:hAnsi="Times New Roman" w:cs="Times New Roman"/>
        </w:rPr>
        <w:t xml:space="preserve">n was either 1 for </w:t>
      </w:r>
      <w:r w:rsidRPr="00561860">
        <w:rPr>
          <w:rFonts w:ascii="Times New Roman" w:eastAsia="Malgun Gothic" w:hAnsi="Times New Roman" w:cs="Times New Roman"/>
        </w:rPr>
        <w:t xml:space="preserve">the absolute GDL </w:t>
      </w:r>
      <w:r w:rsidR="004D6CD9" w:rsidRPr="00561860">
        <w:rPr>
          <w:rFonts w:ascii="Times New Roman" w:hAnsi="Times New Roman" w:cs="Times New Roman"/>
        </w:rPr>
        <w:t>(L</w:t>
      </w:r>
      <w:r w:rsidR="004D6CD9" w:rsidRPr="00561860">
        <w:rPr>
          <w:rFonts w:ascii="Times New Roman" w:hAnsi="Times New Roman" w:cs="Times New Roman"/>
          <w:vertAlign w:val="subscript"/>
        </w:rPr>
        <w:t>GDL</w:t>
      </w:r>
      <w:r w:rsidR="00600689" w:rsidRPr="00561860">
        <w:rPr>
          <w:rFonts w:ascii="Times New Roman" w:hAnsi="Times New Roman" w:cs="Times New Roman"/>
          <w:vertAlign w:val="superscript"/>
        </w:rPr>
        <w:t>1</w:t>
      </w:r>
      <w:r w:rsidR="00600689" w:rsidRPr="00561860">
        <w:rPr>
          <w:rFonts w:ascii="Times New Roman" w:hAnsi="Times New Roman" w:cs="Times New Roman"/>
        </w:rPr>
        <w:t xml:space="preserve">) </w:t>
      </w:r>
      <w:r w:rsidR="00B577ED" w:rsidRPr="00561860">
        <w:rPr>
          <w:rFonts w:ascii="Times New Roman" w:hAnsi="Times New Roman" w:cs="Times New Roman"/>
        </w:rPr>
        <w:t xml:space="preserve">or 2 for </w:t>
      </w:r>
      <w:r w:rsidRPr="00561860">
        <w:rPr>
          <w:rFonts w:ascii="Times New Roman" w:eastAsia="Malgun Gothic" w:hAnsi="Times New Roman" w:cs="Times New Roman"/>
        </w:rPr>
        <w:t xml:space="preserve">the squared GDL </w:t>
      </w:r>
      <w:r w:rsidR="00600689" w:rsidRPr="00561860">
        <w:rPr>
          <w:rFonts w:ascii="Times New Roman" w:hAnsi="Times New Roman" w:cs="Times New Roman"/>
        </w:rPr>
        <w:t>(L</w:t>
      </w:r>
      <w:r w:rsidR="00600689" w:rsidRPr="00561860">
        <w:rPr>
          <w:rFonts w:ascii="Times New Roman" w:hAnsi="Times New Roman" w:cs="Times New Roman"/>
          <w:vertAlign w:val="subscript"/>
        </w:rPr>
        <w:t>GDL</w:t>
      </w:r>
      <w:r w:rsidR="00600689" w:rsidRPr="00561860">
        <w:rPr>
          <w:rFonts w:ascii="Times New Roman" w:hAnsi="Times New Roman" w:cs="Times New Roman"/>
          <w:vertAlign w:val="superscript"/>
        </w:rPr>
        <w:t>2</w:t>
      </w:r>
      <w:r w:rsidR="00600689" w:rsidRPr="00561860">
        <w:rPr>
          <w:rFonts w:ascii="Times New Roman" w:hAnsi="Times New Roman" w:cs="Times New Roman"/>
        </w:rPr>
        <w:t>)</w:t>
      </w:r>
      <w:r w:rsidR="00B577ED" w:rsidRPr="00561860">
        <w:rPr>
          <w:rFonts w:ascii="Times New Roman" w:hAnsi="Times New Roman" w:cs="Times New Roman"/>
        </w:rPr>
        <w:t xml:space="preserve">. </w:t>
      </w:r>
    </w:p>
    <w:p w14:paraId="3FC8A3EA" w14:textId="77777777" w:rsidR="00921858" w:rsidRPr="00561860" w:rsidRDefault="00921858">
      <w:pPr>
        <w:rPr>
          <w:rFonts w:ascii="Times New Roman" w:hAnsi="Times New Roman" w:cs="Times New Roman"/>
        </w:rPr>
      </w:pPr>
    </w:p>
    <w:p w14:paraId="56AE48BC" w14:textId="77777777" w:rsidR="00292597" w:rsidRPr="00561860" w:rsidRDefault="008B2912" w:rsidP="00631635">
      <w:pPr>
        <w:rPr>
          <w:rFonts w:ascii="Times New Roman" w:hAnsi="Times New Roman" w:cs="Times New Roman"/>
          <w:b/>
        </w:rPr>
      </w:pPr>
      <w:r w:rsidRPr="00561860">
        <w:rPr>
          <w:rFonts w:ascii="Times New Roman" w:hAnsi="Times New Roman" w:cs="Times New Roman"/>
          <w:b/>
        </w:rPr>
        <w:t xml:space="preserve">The equations for normalization </w:t>
      </w:r>
    </w:p>
    <w:p w14:paraId="77293C5F" w14:textId="77777777" w:rsidR="00631635" w:rsidRPr="00561860" w:rsidRDefault="008B2912" w:rsidP="00631635">
      <w:pPr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>The equation for the maximum normalization is:</w:t>
      </w:r>
    </w:p>
    <w:p w14:paraId="03FDEDD2" w14:textId="77777777" w:rsidR="00631635" w:rsidRPr="00561860" w:rsidRDefault="00561860" w:rsidP="00631635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norm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rigin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in</m:t>
                  </m:r>
                </m:sub>
              </m:sSub>
            </m:den>
          </m:f>
        </m:oMath>
      </m:oMathPara>
    </w:p>
    <w:p w14:paraId="742510B1" w14:textId="77777777" w:rsidR="00631635" w:rsidRPr="00561860" w:rsidRDefault="008B2912" w:rsidP="00631635">
      <w:pPr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 xml:space="preserve">The equation for the logarithmic maximum normalization is: </w:t>
      </w:r>
    </w:p>
    <w:p w14:paraId="4CFE52AE" w14:textId="77777777" w:rsidR="00631635" w:rsidRPr="00561860" w:rsidRDefault="00561860" w:rsidP="00631635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norm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</m:t>
                  </m:r>
                </m:sub>
              </m:sSub>
              <m:r>
                <w:rPr>
                  <w:rFonts w:ascii="Cambria Math" w:hAnsi="Cambria Math" w:cs="Times New Roman"/>
                </w:rPr>
                <m:t>(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rigin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in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</m:t>
                  </m:r>
                </m:sub>
              </m:sSub>
              <m:r>
                <w:rPr>
                  <w:rFonts w:ascii="Cambria Math" w:hAnsi="Cambria Math" w:cs="Times New Roman"/>
                </w:rPr>
                <m:t>(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in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den>
          </m:f>
        </m:oMath>
      </m:oMathPara>
    </w:p>
    <w:p w14:paraId="3615C87C" w14:textId="3061548A" w:rsidR="00631635" w:rsidRPr="00561860" w:rsidRDefault="008B2912" w:rsidP="00631635">
      <w:pPr>
        <w:rPr>
          <w:rFonts w:ascii="Times New Roman" w:eastAsia="Malgun Gothic" w:hAnsi="Times New Roman" w:cs="Times New Roman"/>
        </w:rPr>
      </w:pPr>
      <w:r w:rsidRPr="00561860">
        <w:rPr>
          <w:rFonts w:ascii="Times New Roman" w:hAnsi="Times New Roman" w:cs="Times New Roman"/>
        </w:rPr>
        <w:t>where V</w:t>
      </w:r>
      <w:r w:rsidRPr="00561860">
        <w:rPr>
          <w:rFonts w:ascii="Times New Roman" w:hAnsi="Times New Roman" w:cs="Times New Roman"/>
          <w:vertAlign w:val="subscript"/>
        </w:rPr>
        <w:t>norm</w:t>
      </w:r>
      <w:r w:rsidRPr="00561860">
        <w:rPr>
          <w:rFonts w:ascii="Times New Roman" w:hAnsi="Times New Roman" w:cs="Times New Roman"/>
        </w:rPr>
        <w:t>, V</w:t>
      </w:r>
      <w:r w:rsidRPr="00561860">
        <w:rPr>
          <w:rFonts w:ascii="Times New Roman" w:hAnsi="Times New Roman" w:cs="Times New Roman"/>
          <w:vertAlign w:val="subscript"/>
        </w:rPr>
        <w:t>origin</w:t>
      </w:r>
      <w:r w:rsidRPr="00561860">
        <w:rPr>
          <w:rFonts w:ascii="Times New Roman" w:hAnsi="Times New Roman" w:cs="Times New Roman"/>
        </w:rPr>
        <w:t>, V</w:t>
      </w:r>
      <w:r w:rsidRPr="00561860">
        <w:rPr>
          <w:rFonts w:ascii="Times New Roman" w:hAnsi="Times New Roman" w:cs="Times New Roman"/>
          <w:vertAlign w:val="subscript"/>
        </w:rPr>
        <w:t>max</w:t>
      </w:r>
      <w:r w:rsidRPr="00561860">
        <w:rPr>
          <w:rFonts w:ascii="Times New Roman" w:hAnsi="Times New Roman" w:cs="Times New Roman"/>
        </w:rPr>
        <w:t xml:space="preserve"> and V</w:t>
      </w:r>
      <w:r w:rsidRPr="00561860">
        <w:rPr>
          <w:rFonts w:ascii="Times New Roman" w:hAnsi="Times New Roman" w:cs="Times New Roman"/>
          <w:vertAlign w:val="subscript"/>
        </w:rPr>
        <w:t xml:space="preserve">min </w:t>
      </w:r>
      <w:r w:rsidRPr="00561860">
        <w:rPr>
          <w:rFonts w:ascii="Times New Roman" w:hAnsi="Times New Roman" w:cs="Times New Roman"/>
        </w:rPr>
        <w:t xml:space="preserve">represent </w:t>
      </w:r>
      <w:r w:rsidRPr="00561860">
        <w:rPr>
          <w:rFonts w:ascii="Times New Roman" w:eastAsia="Malgun Gothic" w:hAnsi="Times New Roman" w:cs="Times New Roman"/>
        </w:rPr>
        <w:t xml:space="preserve">the voxel values for the normalized, original, maximum, and minimum values, respectively. </w:t>
      </w:r>
    </w:p>
    <w:p w14:paraId="20F4F040" w14:textId="77777777" w:rsidR="00435E55" w:rsidRPr="00561860" w:rsidRDefault="00435E55" w:rsidP="00631635">
      <w:pPr>
        <w:rPr>
          <w:rFonts w:ascii="Times New Roman" w:hAnsi="Times New Roman" w:cs="Times New Roman"/>
        </w:rPr>
      </w:pPr>
    </w:p>
    <w:p w14:paraId="638795F2" w14:textId="77777777" w:rsidR="00F324FA" w:rsidRPr="00561860" w:rsidRDefault="008B2912" w:rsidP="00F324FA">
      <w:pPr>
        <w:rPr>
          <w:rFonts w:ascii="Times New Roman" w:hAnsi="Times New Roman" w:cs="Times New Roman"/>
          <w:b/>
        </w:rPr>
      </w:pPr>
      <w:r w:rsidRPr="00561860">
        <w:rPr>
          <w:rFonts w:ascii="Times New Roman" w:hAnsi="Times New Roman" w:cs="Times New Roman"/>
          <w:b/>
        </w:rPr>
        <w:t>The definition of skewness</w:t>
      </w:r>
    </w:p>
    <w:p w14:paraId="639051A2" w14:textId="77777777" w:rsidR="00996E75" w:rsidRPr="00561860" w:rsidRDefault="008B2912" w:rsidP="00F324FA">
      <w:pPr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 xml:space="preserve">The skewness </w:t>
      </w:r>
      <w:r w:rsidR="006E035E" w:rsidRPr="00561860">
        <w:rPr>
          <w:rFonts w:ascii="Times New Roman" w:hAnsi="Times New Roman" w:cs="Times New Roman"/>
        </w:rPr>
        <w:t xml:space="preserve">(S) </w:t>
      </w:r>
      <w:r w:rsidRPr="00561860">
        <w:rPr>
          <w:rFonts w:ascii="Times New Roman" w:hAnsi="Times New Roman" w:cs="Times New Roman"/>
        </w:rPr>
        <w:t>was calculated using the following equation:</w:t>
      </w:r>
    </w:p>
    <w:p w14:paraId="3298A332" w14:textId="77777777" w:rsidR="00996E75" w:rsidRPr="00561860" w:rsidRDefault="008B2912" w:rsidP="00F324FA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S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ean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st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den>
              </m:f>
            </m:e>
          </m:nary>
        </m:oMath>
      </m:oMathPara>
    </w:p>
    <w:p w14:paraId="159E2C91" w14:textId="622F2FDE" w:rsidR="004D4B15" w:rsidRPr="00561860" w:rsidRDefault="008B291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>where N is degree of freedom in a given image (=</w:t>
      </w:r>
      <w:r w:rsidRPr="00561860">
        <w:rPr>
          <w:rFonts w:ascii="Times New Roman" w:eastAsia="Malgun Gothic" w:hAnsi="Times New Roman" w:cs="Times New Roman"/>
        </w:rPr>
        <w:t xml:space="preserve"> 64</w:t>
      </w:r>
      <w:r w:rsidRPr="00561860">
        <w:rPr>
          <w:rFonts w:ascii="Times New Roman" w:hAnsi="Times New Roman" w:cs="Times New Roman"/>
        </w:rPr>
        <w:t>×128×128-1), V voxel value,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mean</m:t>
            </m:r>
          </m:sub>
        </m:sSub>
      </m:oMath>
      <w:r w:rsidRPr="00561860">
        <w:rPr>
          <w:rFonts w:ascii="Times New Roman" w:hAnsi="Times New Roman" w:cs="Times New Roman"/>
        </w:rPr>
        <w:t xml:space="preserve"> mean voxel value, and std standard deviation of V.</w:t>
      </w:r>
    </w:p>
    <w:p w14:paraId="70207F94" w14:textId="77777777" w:rsidR="006E035E" w:rsidRPr="00561860" w:rsidRDefault="008B291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br w:type="page"/>
      </w:r>
    </w:p>
    <w:p w14:paraId="29CB46DB" w14:textId="77777777" w:rsidR="0038279F" w:rsidRPr="00561860" w:rsidRDefault="0038279F" w:rsidP="0038279F">
      <w:pPr>
        <w:rPr>
          <w:rFonts w:ascii="Times New Roman" w:hAnsi="Times New Roman" w:cs="Times New Roman"/>
        </w:rPr>
      </w:pPr>
    </w:p>
    <w:p w14:paraId="7669FD39" w14:textId="77777777" w:rsidR="0038279F" w:rsidRPr="00561860" w:rsidRDefault="008B2912" w:rsidP="0038279F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Cs w:val="20"/>
        </w:rPr>
      </w:pPr>
      <w:r w:rsidRPr="00561860">
        <w:rPr>
          <w:rFonts w:ascii="Times New Roman" w:hAnsi="Times New Roman" w:cs="Times New Roman"/>
          <w:szCs w:val="20"/>
        </w:rPr>
        <w:t>Supplemental Table</w:t>
      </w:r>
      <w:r w:rsidR="007E3C13" w:rsidRPr="00561860">
        <w:rPr>
          <w:rFonts w:ascii="Times New Roman" w:hAnsi="Times New Roman" w:cs="Times New Roman"/>
          <w:szCs w:val="20"/>
        </w:rPr>
        <w:t xml:space="preserve"> 1.</w:t>
      </w:r>
      <w:r w:rsidRPr="00561860">
        <w:rPr>
          <w:rFonts w:ascii="Times New Roman" w:hAnsi="Times New Roman" w:cs="Times New Roman"/>
          <w:szCs w:val="20"/>
        </w:rPr>
        <w:t xml:space="preserve"> Tests of gradient difference losses with variable weighting factors </w:t>
      </w:r>
      <w:r w:rsidR="007E3C13" w:rsidRPr="00561860">
        <w:rPr>
          <w:rFonts w:ascii="Times New Roman" w:hAnsi="Times New Roman" w:cs="Times New Roman"/>
          <w:szCs w:val="20"/>
        </w:rPr>
        <w:t xml:space="preserve">in addition to </w:t>
      </w:r>
      <w:r w:rsidRPr="00561860">
        <w:rPr>
          <w:rFonts w:ascii="Times New Roman" w:eastAsia="Malgun Gothic" w:hAnsi="Times New Roman" w:cs="Times New Roman"/>
          <w:szCs w:val="20"/>
        </w:rPr>
        <w:t>the L</w:t>
      </w:r>
      <w:r w:rsidR="007E3C13" w:rsidRPr="00561860">
        <w:rPr>
          <w:rFonts w:ascii="Times New Roman" w:hAnsi="Times New Roman" w:cs="Times New Roman"/>
          <w:szCs w:val="20"/>
          <w:vertAlign w:val="subscript"/>
        </w:rPr>
        <w:t>1</w:t>
      </w:r>
      <w:r w:rsidR="007E3C13" w:rsidRPr="00561860">
        <w:rPr>
          <w:rFonts w:ascii="Times New Roman" w:hAnsi="Times New Roman" w:cs="Times New Roman"/>
          <w:szCs w:val="20"/>
        </w:rPr>
        <w:t xml:space="preserve"> loss function</w:t>
      </w:r>
      <w:r w:rsidRPr="00561860">
        <w:rPr>
          <w:rFonts w:ascii="Times New Roman" w:hAnsi="Times New Roman" w:cs="Times New Roman"/>
          <w:szCs w:val="20"/>
        </w:rPr>
        <w:t xml:space="preserve"> (n=10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1275"/>
        <w:gridCol w:w="993"/>
        <w:gridCol w:w="1701"/>
        <w:gridCol w:w="1701"/>
        <w:gridCol w:w="1791"/>
      </w:tblGrid>
      <w:tr w:rsidR="0060442D" w:rsidRPr="00561860" w14:paraId="402298F6" w14:textId="77777777" w:rsidTr="0047429A">
        <w:tc>
          <w:tcPr>
            <w:tcW w:w="562" w:type="dxa"/>
            <w:shd w:val="clear" w:color="auto" w:fill="E7E6E6" w:themeFill="background2"/>
          </w:tcPr>
          <w:p w14:paraId="5B24605A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br w:type="page"/>
              <w:t>Input</w:t>
            </w:r>
          </w:p>
        </w:tc>
        <w:tc>
          <w:tcPr>
            <w:tcW w:w="993" w:type="dxa"/>
            <w:shd w:val="clear" w:color="auto" w:fill="E7E6E6" w:themeFill="background2"/>
          </w:tcPr>
          <w:p w14:paraId="1D914539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Normalization</w:t>
            </w:r>
          </w:p>
        </w:tc>
        <w:tc>
          <w:tcPr>
            <w:tcW w:w="1275" w:type="dxa"/>
            <w:shd w:val="clear" w:color="auto" w:fill="E7E6E6" w:themeFill="background2"/>
          </w:tcPr>
          <w:p w14:paraId="69195E17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oss function</w:t>
            </w:r>
          </w:p>
        </w:tc>
        <w:tc>
          <w:tcPr>
            <w:tcW w:w="993" w:type="dxa"/>
            <w:shd w:val="clear" w:color="auto" w:fill="E7E6E6" w:themeFill="background2"/>
          </w:tcPr>
          <w:p w14:paraId="0D3B9603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Up-sampling</w:t>
            </w:r>
          </w:p>
        </w:tc>
        <w:tc>
          <w:tcPr>
            <w:tcW w:w="1701" w:type="dxa"/>
            <w:shd w:val="clear" w:color="auto" w:fill="E7E6E6" w:themeFill="background2"/>
          </w:tcPr>
          <w:p w14:paraId="41F6BC05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R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E7E6E6" w:themeFill="background2"/>
          </w:tcPr>
          <w:p w14:paraId="3197D7DF" w14:textId="458F85FB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MSE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-4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791" w:type="dxa"/>
            <w:shd w:val="clear" w:color="auto" w:fill="E7E6E6" w:themeFill="background2"/>
          </w:tcPr>
          <w:p w14:paraId="29414780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%NMAE</w:t>
            </w:r>
          </w:p>
        </w:tc>
      </w:tr>
      <w:tr w:rsidR="0060442D" w:rsidRPr="00561860" w14:paraId="32E49387" w14:textId="77777777" w:rsidTr="00745DA7">
        <w:tc>
          <w:tcPr>
            <w:tcW w:w="562" w:type="dxa"/>
          </w:tcPr>
          <w:p w14:paraId="0A52DAC1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3" w:type="dxa"/>
          </w:tcPr>
          <w:p w14:paraId="279ED93C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 xml:space="preserve">Log-max </w:t>
            </w:r>
          </w:p>
        </w:tc>
        <w:tc>
          <w:tcPr>
            <w:tcW w:w="1275" w:type="dxa"/>
          </w:tcPr>
          <w:p w14:paraId="14009257" w14:textId="2E13B571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74FAC847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TC</w:t>
            </w:r>
          </w:p>
        </w:tc>
        <w:tc>
          <w:tcPr>
            <w:tcW w:w="1701" w:type="dxa"/>
          </w:tcPr>
          <w:p w14:paraId="53E2403B" w14:textId="77777777" w:rsidR="0038279F" w:rsidRPr="00561860" w:rsidRDefault="008B2912" w:rsidP="00185310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1" w:name="OLE_LINK1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17</w:t>
            </w:r>
            <w:bookmarkEnd w:id="1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2" w:name="OLE_LINK19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010</w:t>
            </w:r>
            <w:bookmarkEnd w:id="2"/>
            <w:r w:rsidR="00185310" w:rsidRPr="00561860">
              <w:rPr>
                <w:rFonts w:ascii="Times New Roman" w:hAnsi="Times New Roman" w:cs="Times New Roman"/>
                <w:sz w:val="16"/>
                <w:szCs w:val="20"/>
              </w:rPr>
              <w:t>076</w:t>
            </w:r>
          </w:p>
        </w:tc>
        <w:tc>
          <w:tcPr>
            <w:tcW w:w="1701" w:type="dxa"/>
          </w:tcPr>
          <w:p w14:paraId="29C6FBC4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3" w:name="OLE_LINK7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025</w:t>
            </w:r>
            <w:bookmarkEnd w:id="3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4" w:name="OLE_LINK25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5954</w:t>
            </w:r>
            <w:bookmarkEnd w:id="4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55</w:t>
            </w:r>
          </w:p>
        </w:tc>
        <w:tc>
          <w:tcPr>
            <w:tcW w:w="1791" w:type="dxa"/>
          </w:tcPr>
          <w:p w14:paraId="51B549FF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5" w:name="OLE_LINK13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7019</w:t>
            </w:r>
            <w:bookmarkEnd w:id="5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6" w:name="OLE_LINK31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459</w:t>
            </w:r>
            <w:bookmarkEnd w:id="6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276</w:t>
            </w:r>
          </w:p>
        </w:tc>
      </w:tr>
      <w:tr w:rsidR="0060442D" w:rsidRPr="00561860" w14:paraId="1532AF9D" w14:textId="77777777" w:rsidTr="00745DA7">
        <w:tc>
          <w:tcPr>
            <w:tcW w:w="562" w:type="dxa"/>
          </w:tcPr>
          <w:p w14:paraId="05FC7E5C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3" w:type="dxa"/>
          </w:tcPr>
          <w:p w14:paraId="42883A81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og-max</w:t>
            </w:r>
          </w:p>
        </w:tc>
        <w:tc>
          <w:tcPr>
            <w:tcW w:w="1275" w:type="dxa"/>
          </w:tcPr>
          <w:p w14:paraId="7F3951B5" w14:textId="45247FED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55008DB4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TC</w:t>
            </w:r>
          </w:p>
        </w:tc>
        <w:tc>
          <w:tcPr>
            <w:tcW w:w="1701" w:type="dxa"/>
          </w:tcPr>
          <w:p w14:paraId="11492376" w14:textId="77777777" w:rsidR="0038279F" w:rsidRPr="00561860" w:rsidRDefault="008B2912" w:rsidP="00745DA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7" w:name="OLE_LINK2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12</w:t>
            </w:r>
            <w:bookmarkEnd w:id="7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8" w:name="OLE_LINK20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009</w:t>
            </w:r>
            <w:bookmarkEnd w:id="8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678</w:t>
            </w:r>
          </w:p>
        </w:tc>
        <w:tc>
          <w:tcPr>
            <w:tcW w:w="1701" w:type="dxa"/>
          </w:tcPr>
          <w:p w14:paraId="3DE21D04" w14:textId="77777777" w:rsidR="0038279F" w:rsidRPr="00561860" w:rsidRDefault="008B2912" w:rsidP="00745DA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9" w:name="OLE_LINK8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052</w:t>
            </w:r>
            <w:bookmarkEnd w:id="9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3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10" w:name="OLE_LINK26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557</w:t>
            </w:r>
            <w:bookmarkEnd w:id="10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860</w:t>
            </w:r>
          </w:p>
        </w:tc>
        <w:tc>
          <w:tcPr>
            <w:tcW w:w="1791" w:type="dxa"/>
          </w:tcPr>
          <w:p w14:paraId="267FF04E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11" w:name="OLE_LINK14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7409</w:t>
            </w:r>
            <w:bookmarkEnd w:id="11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12" w:name="OLE_LINK32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4251</w:t>
            </w:r>
            <w:bookmarkEnd w:id="12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</w:tc>
      </w:tr>
      <w:tr w:rsidR="0060442D" w:rsidRPr="00561860" w14:paraId="58231899" w14:textId="77777777" w:rsidTr="00745DA7">
        <w:tc>
          <w:tcPr>
            <w:tcW w:w="562" w:type="dxa"/>
          </w:tcPr>
          <w:p w14:paraId="5487D441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3" w:type="dxa"/>
          </w:tcPr>
          <w:p w14:paraId="79E6A09F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 xml:space="preserve">Log-max </w:t>
            </w:r>
          </w:p>
        </w:tc>
        <w:tc>
          <w:tcPr>
            <w:tcW w:w="1275" w:type="dxa"/>
          </w:tcPr>
          <w:p w14:paraId="1FACD9E4" w14:textId="244C72B4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452FC97C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TC</w:t>
            </w:r>
          </w:p>
        </w:tc>
        <w:tc>
          <w:tcPr>
            <w:tcW w:w="1701" w:type="dxa"/>
          </w:tcPr>
          <w:p w14:paraId="555162BA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13" w:name="OLE_LINK3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22</w:t>
            </w:r>
            <w:bookmarkEnd w:id="13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14" w:name="OLE_LINK21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0095</w:t>
            </w:r>
            <w:bookmarkEnd w:id="14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78</w:t>
            </w:r>
          </w:p>
        </w:tc>
        <w:tc>
          <w:tcPr>
            <w:tcW w:w="1701" w:type="dxa"/>
          </w:tcPr>
          <w:p w14:paraId="2E455AC1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15" w:name="OLE_LINK9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998</w:t>
            </w:r>
            <w:bookmarkEnd w:id="15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16" w:name="OLE_LINK27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567</w:t>
            </w:r>
            <w:bookmarkEnd w:id="16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257</w:t>
            </w:r>
          </w:p>
        </w:tc>
        <w:tc>
          <w:tcPr>
            <w:tcW w:w="1791" w:type="dxa"/>
          </w:tcPr>
          <w:p w14:paraId="35B76825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17" w:name="OLE_LINK15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6790</w:t>
            </w:r>
            <w:bookmarkEnd w:id="17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18" w:name="OLE_LINK33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4315</w:t>
            </w:r>
            <w:bookmarkEnd w:id="18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</w:tc>
      </w:tr>
      <w:tr w:rsidR="0060442D" w:rsidRPr="00561860" w14:paraId="3C3F3E81" w14:textId="77777777" w:rsidTr="00745DA7">
        <w:tc>
          <w:tcPr>
            <w:tcW w:w="562" w:type="dxa"/>
          </w:tcPr>
          <w:p w14:paraId="55739885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3" w:type="dxa"/>
          </w:tcPr>
          <w:p w14:paraId="4EAF1895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 xml:space="preserve">Log-max </w:t>
            </w:r>
          </w:p>
        </w:tc>
        <w:tc>
          <w:tcPr>
            <w:tcW w:w="1275" w:type="dxa"/>
          </w:tcPr>
          <w:p w14:paraId="2E4EE60B" w14:textId="23D9216F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23DC0CA3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TC</w:t>
            </w:r>
          </w:p>
        </w:tc>
        <w:tc>
          <w:tcPr>
            <w:tcW w:w="1701" w:type="dxa"/>
          </w:tcPr>
          <w:p w14:paraId="4BDD9E7C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19" w:name="OLE_LINK4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10</w:t>
            </w:r>
            <w:bookmarkEnd w:id="19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20" w:name="OLE_LINK22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0101</w:t>
            </w:r>
            <w:bookmarkEnd w:id="20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701" w:type="dxa"/>
          </w:tcPr>
          <w:p w14:paraId="1015C9A6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21" w:name="OLE_LINK10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06</w:t>
            </w:r>
            <w:bookmarkEnd w:id="21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76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22" w:name="OLE_LINK28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587</w:t>
            </w:r>
            <w:bookmarkEnd w:id="22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252</w:t>
            </w:r>
          </w:p>
        </w:tc>
        <w:tc>
          <w:tcPr>
            <w:tcW w:w="1791" w:type="dxa"/>
          </w:tcPr>
          <w:p w14:paraId="2EE5AD89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23" w:name="OLE_LINK16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7369</w:t>
            </w:r>
            <w:bookmarkEnd w:id="23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24" w:name="OLE_LINK34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446</w:t>
            </w:r>
            <w:bookmarkEnd w:id="24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755</w:t>
            </w:r>
          </w:p>
        </w:tc>
      </w:tr>
      <w:tr w:rsidR="0060442D" w:rsidRPr="00561860" w14:paraId="625CEE05" w14:textId="77777777" w:rsidTr="00745DA7">
        <w:tc>
          <w:tcPr>
            <w:tcW w:w="562" w:type="dxa"/>
          </w:tcPr>
          <w:p w14:paraId="614DBD9E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3" w:type="dxa"/>
          </w:tcPr>
          <w:p w14:paraId="7E703FAB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 xml:space="preserve">Log-max </w:t>
            </w:r>
          </w:p>
        </w:tc>
        <w:tc>
          <w:tcPr>
            <w:tcW w:w="1275" w:type="dxa"/>
          </w:tcPr>
          <w:p w14:paraId="33478B31" w14:textId="5BE46215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5AB3AB3E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TC</w:t>
            </w:r>
          </w:p>
        </w:tc>
        <w:tc>
          <w:tcPr>
            <w:tcW w:w="1701" w:type="dxa"/>
          </w:tcPr>
          <w:p w14:paraId="39BD5E90" w14:textId="77777777" w:rsidR="0038279F" w:rsidRPr="00561860" w:rsidRDefault="008B2912" w:rsidP="00745DA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25" w:name="OLE_LINK5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19</w:t>
            </w:r>
            <w:bookmarkEnd w:id="25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26" w:name="OLE_LINK23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0098</w:t>
            </w:r>
            <w:bookmarkEnd w:id="26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45</w:t>
            </w:r>
          </w:p>
        </w:tc>
        <w:tc>
          <w:tcPr>
            <w:tcW w:w="1701" w:type="dxa"/>
          </w:tcPr>
          <w:p w14:paraId="30E18983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27" w:name="OLE_LINK11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015</w:t>
            </w:r>
            <w:bookmarkEnd w:id="27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3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28" w:name="OLE_LINK29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5693</w:t>
            </w:r>
            <w:bookmarkEnd w:id="28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24</w:t>
            </w:r>
          </w:p>
        </w:tc>
        <w:tc>
          <w:tcPr>
            <w:tcW w:w="1791" w:type="dxa"/>
          </w:tcPr>
          <w:p w14:paraId="57654034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29" w:name="OLE_LINK17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7131</w:t>
            </w:r>
            <w:bookmarkEnd w:id="29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30" w:name="OLE_LINK35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428</w:t>
            </w:r>
            <w:bookmarkEnd w:id="30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341</w:t>
            </w:r>
          </w:p>
        </w:tc>
      </w:tr>
      <w:tr w:rsidR="0060442D" w:rsidRPr="00561860" w14:paraId="242FF113" w14:textId="77777777" w:rsidTr="00745DA7">
        <w:tc>
          <w:tcPr>
            <w:tcW w:w="562" w:type="dxa"/>
          </w:tcPr>
          <w:p w14:paraId="22241B92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3" w:type="dxa"/>
          </w:tcPr>
          <w:p w14:paraId="5E427D24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 xml:space="preserve">Log-max </w:t>
            </w:r>
          </w:p>
        </w:tc>
        <w:tc>
          <w:tcPr>
            <w:tcW w:w="1275" w:type="dxa"/>
          </w:tcPr>
          <w:p w14:paraId="37C7A465" w14:textId="6393B9C3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00FA9A20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TC</w:t>
            </w:r>
          </w:p>
        </w:tc>
        <w:tc>
          <w:tcPr>
            <w:tcW w:w="1701" w:type="dxa"/>
          </w:tcPr>
          <w:p w14:paraId="28F77287" w14:textId="77777777" w:rsidR="0038279F" w:rsidRPr="00561860" w:rsidRDefault="008B2912" w:rsidP="00745DA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31" w:name="OLE_LINK6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17</w:t>
            </w:r>
            <w:bookmarkEnd w:id="31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32" w:name="OLE_LINK24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0093</w:t>
            </w:r>
            <w:bookmarkEnd w:id="32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</w:p>
        </w:tc>
        <w:tc>
          <w:tcPr>
            <w:tcW w:w="1701" w:type="dxa"/>
          </w:tcPr>
          <w:p w14:paraId="37F161A9" w14:textId="77777777" w:rsidR="0038279F" w:rsidRPr="00561860" w:rsidRDefault="008B2912" w:rsidP="00745DA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33" w:name="OLE_LINK12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027</w:t>
            </w:r>
            <w:bookmarkEnd w:id="33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34" w:name="OLE_LINK30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54</w:t>
            </w:r>
            <w:bookmarkEnd w:id="34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8956</w:t>
            </w:r>
          </w:p>
        </w:tc>
        <w:tc>
          <w:tcPr>
            <w:tcW w:w="1791" w:type="dxa"/>
          </w:tcPr>
          <w:p w14:paraId="423C73B6" w14:textId="77777777" w:rsidR="0038279F" w:rsidRPr="00561860" w:rsidRDefault="008B2912" w:rsidP="00745DA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35" w:name="OLE_LINK18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699</w:t>
            </w:r>
            <w:bookmarkEnd w:id="35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36" w:name="OLE_LINK36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4305</w:t>
            </w:r>
            <w:bookmarkEnd w:id="36"/>
            <w:r w:rsidR="00745DA7" w:rsidRPr="00561860">
              <w:rPr>
                <w:rFonts w:ascii="Times New Roman" w:hAnsi="Times New Roman" w:cs="Times New Roman"/>
                <w:sz w:val="16"/>
                <w:szCs w:val="20"/>
              </w:rPr>
              <w:t>01</w:t>
            </w:r>
          </w:p>
        </w:tc>
      </w:tr>
    </w:tbl>
    <w:p w14:paraId="5E402537" w14:textId="77777777" w:rsidR="0038279F" w:rsidRPr="00561860" w:rsidRDefault="0038279F" w:rsidP="0038279F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Cs w:val="20"/>
        </w:rPr>
      </w:pPr>
    </w:p>
    <w:p w14:paraId="5DE09B7A" w14:textId="36C07BE3" w:rsidR="0038279F" w:rsidRPr="00561860" w:rsidRDefault="008B2912" w:rsidP="0038279F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Cs w:val="20"/>
        </w:rPr>
      </w:pPr>
      <w:r w:rsidRPr="00561860">
        <w:rPr>
          <w:rFonts w:ascii="Times New Roman" w:hAnsi="Times New Roman" w:cs="Times New Roman"/>
          <w:szCs w:val="20"/>
        </w:rPr>
        <w:t>Supplemental Fig</w:t>
      </w:r>
      <w:r w:rsidR="00FE11DE" w:rsidRPr="00561860">
        <w:rPr>
          <w:rFonts w:ascii="Times New Roman" w:hAnsi="Times New Roman" w:cs="Times New Roman"/>
          <w:szCs w:val="20"/>
        </w:rPr>
        <w:t>ure</w:t>
      </w:r>
      <w:r w:rsidR="007E3C13" w:rsidRPr="00561860">
        <w:rPr>
          <w:rFonts w:ascii="Times New Roman" w:hAnsi="Times New Roman" w:cs="Times New Roman"/>
          <w:szCs w:val="20"/>
        </w:rPr>
        <w:t xml:space="preserve"> 1</w:t>
      </w:r>
      <w:r w:rsidRPr="00561860">
        <w:rPr>
          <w:rFonts w:ascii="Times New Roman" w:hAnsi="Times New Roman" w:cs="Times New Roman"/>
          <w:szCs w:val="20"/>
        </w:rPr>
        <w:t>. Tests for Weighting Factor</w:t>
      </w:r>
      <w:r w:rsidRPr="00561860">
        <w:rPr>
          <w:rFonts w:ascii="Times New Roman" w:eastAsia="Malgun Gothic" w:hAnsi="Times New Roman" w:cs="Times New Roman"/>
          <w:szCs w:val="20"/>
        </w:rPr>
        <w:t>s of L</w:t>
      </w:r>
      <w:r w:rsidRPr="00561860">
        <w:rPr>
          <w:rFonts w:ascii="Times New Roman" w:hAnsi="Times New Roman" w:cs="Times New Roman"/>
          <w:szCs w:val="20"/>
          <w:vertAlign w:val="subscript"/>
        </w:rPr>
        <w:t>GDL</w:t>
      </w:r>
      <w:r w:rsidRPr="00561860">
        <w:rPr>
          <w:rFonts w:ascii="Times New Roman" w:hAnsi="Times New Roman" w:cs="Times New Roman"/>
          <w:szCs w:val="20"/>
        </w:rPr>
        <w:t>. Upper row indicates MSE (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Pr="00561860">
        <w:rPr>
          <w:rFonts w:ascii="Times New Roman" w:hAnsi="Times New Roman" w:cs="Times New Roman"/>
          <w:szCs w:val="20"/>
        </w:rPr>
        <w:t>10</w:t>
      </w:r>
      <w:r w:rsidRPr="00561860">
        <w:rPr>
          <w:rFonts w:ascii="Times New Roman" w:hAnsi="Times New Roman" w:cs="Times New Roman"/>
          <w:szCs w:val="20"/>
          <w:vertAlign w:val="superscript"/>
        </w:rPr>
        <w:t>-4</w:t>
      </w:r>
      <w:r w:rsidRPr="00561860">
        <w:rPr>
          <w:rFonts w:ascii="Times New Roman" w:hAnsi="Times New Roman" w:cs="Times New Roman"/>
          <w:szCs w:val="20"/>
        </w:rPr>
        <w:t>), while lower row %NMAE. Weighting factor 3 with absolute GDL loss (3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Pr="00561860">
        <w:rPr>
          <w:rFonts w:ascii="Times New Roman" w:hAnsi="Times New Roman" w:cs="Times New Roman"/>
          <w:szCs w:val="20"/>
        </w:rPr>
        <w:t>L</w:t>
      </w:r>
      <w:r w:rsidRPr="00561860">
        <w:rPr>
          <w:rFonts w:ascii="Times New Roman" w:hAnsi="Times New Roman" w:cs="Times New Roman"/>
          <w:szCs w:val="20"/>
          <w:vertAlign w:val="subscript"/>
        </w:rPr>
        <w:t>GDL</w:t>
      </w:r>
      <w:r w:rsidRPr="00561860">
        <w:rPr>
          <w:rFonts w:ascii="Times New Roman" w:hAnsi="Times New Roman" w:cs="Times New Roman"/>
          <w:szCs w:val="20"/>
          <w:vertAlign w:val="superscript"/>
        </w:rPr>
        <w:t>1</w:t>
      </w:r>
      <w:r w:rsidRPr="00561860">
        <w:rPr>
          <w:rFonts w:ascii="Times New Roman" w:hAnsi="Times New Roman" w:cs="Times New Roman"/>
          <w:szCs w:val="20"/>
        </w:rPr>
        <w:t xml:space="preserve">) showed the lowest MSE and %NMAE. </w:t>
      </w:r>
    </w:p>
    <w:p w14:paraId="0CB971C3" w14:textId="77777777" w:rsidR="0038279F" w:rsidRPr="00561860" w:rsidRDefault="008B2912" w:rsidP="0038279F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Cs w:val="20"/>
        </w:rPr>
      </w:pPr>
      <w:r w:rsidRPr="00561860">
        <w:rPr>
          <w:rFonts w:ascii="Times New Roman" w:hAnsi="Times New Roman" w:cs="Times New Roman"/>
          <w:noProof/>
          <w:szCs w:val="20"/>
          <w:lang w:val="en-IN" w:eastAsia="en-IN"/>
        </w:rPr>
        <w:drawing>
          <wp:inline distT="0" distB="0" distL="0" distR="0" wp14:anchorId="4E9C8558" wp14:editId="65B456E9">
            <wp:extent cx="5731510" cy="3223895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1 tif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E0288" w14:textId="77777777" w:rsidR="0038279F" w:rsidRPr="00561860" w:rsidRDefault="0038279F" w:rsidP="0038279F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Cs w:val="20"/>
        </w:rPr>
      </w:pPr>
    </w:p>
    <w:p w14:paraId="68C3FA30" w14:textId="77777777" w:rsidR="0038279F" w:rsidRPr="00561860" w:rsidRDefault="008B2912" w:rsidP="0038279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  <w:r w:rsidRPr="00561860">
        <w:rPr>
          <w:rFonts w:ascii="Times New Roman" w:hAnsi="Times New Roman" w:cs="Times New Roman"/>
          <w:szCs w:val="20"/>
        </w:rPr>
        <w:br w:type="page"/>
      </w:r>
    </w:p>
    <w:p w14:paraId="4161FB06" w14:textId="1E67809B" w:rsidR="0038279F" w:rsidRPr="00561860" w:rsidRDefault="008B2912" w:rsidP="0038279F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Cs w:val="20"/>
        </w:rPr>
      </w:pPr>
      <w:r w:rsidRPr="00561860">
        <w:rPr>
          <w:rFonts w:ascii="Times New Roman" w:hAnsi="Times New Roman" w:cs="Times New Roman"/>
          <w:szCs w:val="20"/>
        </w:rPr>
        <w:lastRenderedPageBreak/>
        <w:t>Supplemental Table</w:t>
      </w:r>
      <w:r w:rsidR="00D51E37" w:rsidRPr="00561860">
        <w:rPr>
          <w:rFonts w:ascii="Times New Roman" w:hAnsi="Times New Roman" w:cs="Times New Roman"/>
          <w:szCs w:val="20"/>
        </w:rPr>
        <w:t xml:space="preserve"> 2.</w:t>
      </w:r>
      <w:r w:rsidRPr="00561860">
        <w:rPr>
          <w:rFonts w:ascii="Times New Roman" w:hAnsi="Times New Roman" w:cs="Times New Roman"/>
          <w:szCs w:val="20"/>
        </w:rPr>
        <w:t xml:space="preserve"> Other tests of gradient difference losses without taking the absolute operator values (n=10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1276"/>
        <w:gridCol w:w="709"/>
        <w:gridCol w:w="1843"/>
        <w:gridCol w:w="1701"/>
        <w:gridCol w:w="1791"/>
      </w:tblGrid>
      <w:tr w:rsidR="0060442D" w:rsidRPr="00561860" w14:paraId="6E0FF3A1" w14:textId="77777777" w:rsidTr="0047429A">
        <w:tc>
          <w:tcPr>
            <w:tcW w:w="704" w:type="dxa"/>
            <w:shd w:val="clear" w:color="auto" w:fill="E7E6E6" w:themeFill="background2"/>
          </w:tcPr>
          <w:p w14:paraId="66E7EB1F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br w:type="page"/>
              <w:t>Input</w:t>
            </w:r>
          </w:p>
        </w:tc>
        <w:tc>
          <w:tcPr>
            <w:tcW w:w="992" w:type="dxa"/>
            <w:shd w:val="clear" w:color="auto" w:fill="E7E6E6" w:themeFill="background2"/>
          </w:tcPr>
          <w:p w14:paraId="6A33EB36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Normalization</w:t>
            </w:r>
          </w:p>
        </w:tc>
        <w:tc>
          <w:tcPr>
            <w:tcW w:w="1276" w:type="dxa"/>
            <w:shd w:val="clear" w:color="auto" w:fill="E7E6E6" w:themeFill="background2"/>
          </w:tcPr>
          <w:p w14:paraId="64D3667C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oss function</w:t>
            </w:r>
          </w:p>
        </w:tc>
        <w:tc>
          <w:tcPr>
            <w:tcW w:w="709" w:type="dxa"/>
            <w:shd w:val="clear" w:color="auto" w:fill="E7E6E6" w:themeFill="background2"/>
          </w:tcPr>
          <w:p w14:paraId="1D0F8428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Up-sampling</w:t>
            </w:r>
          </w:p>
        </w:tc>
        <w:tc>
          <w:tcPr>
            <w:tcW w:w="1843" w:type="dxa"/>
            <w:shd w:val="clear" w:color="auto" w:fill="E7E6E6" w:themeFill="background2"/>
          </w:tcPr>
          <w:p w14:paraId="774DB597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R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E7E6E6" w:themeFill="background2"/>
          </w:tcPr>
          <w:p w14:paraId="7B3C517F" w14:textId="43580256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MSE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-4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791" w:type="dxa"/>
            <w:shd w:val="clear" w:color="auto" w:fill="E7E6E6" w:themeFill="background2"/>
          </w:tcPr>
          <w:p w14:paraId="540F67DA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%NMAE</w:t>
            </w:r>
          </w:p>
        </w:tc>
      </w:tr>
      <w:tr w:rsidR="0060442D" w:rsidRPr="00561860" w14:paraId="7957E2D5" w14:textId="77777777" w:rsidTr="00FC4A8D">
        <w:tc>
          <w:tcPr>
            <w:tcW w:w="704" w:type="dxa"/>
          </w:tcPr>
          <w:p w14:paraId="750254BB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2" w:type="dxa"/>
          </w:tcPr>
          <w:p w14:paraId="757983D7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 xml:space="preserve">Log-max </w:t>
            </w:r>
          </w:p>
        </w:tc>
        <w:tc>
          <w:tcPr>
            <w:tcW w:w="1276" w:type="dxa"/>
          </w:tcPr>
          <w:p w14:paraId="51C3BD53" w14:textId="225E79C8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0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</w:tcPr>
          <w:p w14:paraId="5D42FA7C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TC</w:t>
            </w:r>
          </w:p>
        </w:tc>
        <w:tc>
          <w:tcPr>
            <w:tcW w:w="1843" w:type="dxa"/>
          </w:tcPr>
          <w:p w14:paraId="6D903F03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37" w:name="OLE_LINK38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1</w:t>
            </w:r>
            <w:bookmarkEnd w:id="37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9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38" w:name="OLE_LINK45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009</w:t>
            </w:r>
            <w:bookmarkEnd w:id="38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488</w:t>
            </w:r>
          </w:p>
        </w:tc>
        <w:tc>
          <w:tcPr>
            <w:tcW w:w="1701" w:type="dxa"/>
          </w:tcPr>
          <w:p w14:paraId="51CE395E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39" w:name="OLE_LINK52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0</w:t>
            </w:r>
            <w:bookmarkEnd w:id="39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15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40" w:name="OLE_LINK59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  <w:bookmarkEnd w:id="40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66094</w:t>
            </w:r>
          </w:p>
        </w:tc>
        <w:tc>
          <w:tcPr>
            <w:tcW w:w="1791" w:type="dxa"/>
          </w:tcPr>
          <w:p w14:paraId="6F7BBEE9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41" w:name="OLE_LINK66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7</w:t>
            </w:r>
            <w:bookmarkEnd w:id="41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029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42" w:name="OLE_LINK73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4</w:t>
            </w:r>
            <w:bookmarkEnd w:id="42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43889</w:t>
            </w:r>
          </w:p>
        </w:tc>
      </w:tr>
      <w:tr w:rsidR="0060442D" w:rsidRPr="00561860" w14:paraId="233A38DC" w14:textId="77777777" w:rsidTr="00FC4A8D">
        <w:tc>
          <w:tcPr>
            <w:tcW w:w="704" w:type="dxa"/>
          </w:tcPr>
          <w:p w14:paraId="3BA5FEB0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2" w:type="dxa"/>
          </w:tcPr>
          <w:p w14:paraId="6A2882C5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og-max</w:t>
            </w:r>
          </w:p>
        </w:tc>
        <w:tc>
          <w:tcPr>
            <w:tcW w:w="1276" w:type="dxa"/>
          </w:tcPr>
          <w:p w14:paraId="2F2DC1CB" w14:textId="1D72ADA6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0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097056C0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TC</w:t>
            </w:r>
          </w:p>
        </w:tc>
        <w:tc>
          <w:tcPr>
            <w:tcW w:w="1843" w:type="dxa"/>
          </w:tcPr>
          <w:p w14:paraId="35BCBA99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43" w:name="OLE_LINK39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1</w:t>
            </w:r>
            <w:bookmarkEnd w:id="43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44" w:name="OLE_LINK46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009</w:t>
            </w:r>
            <w:bookmarkEnd w:id="44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740</w:t>
            </w:r>
          </w:p>
        </w:tc>
        <w:tc>
          <w:tcPr>
            <w:tcW w:w="1701" w:type="dxa"/>
          </w:tcPr>
          <w:p w14:paraId="244F57ED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45" w:name="OLE_LINK53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0</w:t>
            </w:r>
            <w:bookmarkEnd w:id="45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35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46" w:name="OLE_LINK60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  <w:bookmarkEnd w:id="46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66510</w:t>
            </w:r>
          </w:p>
        </w:tc>
        <w:tc>
          <w:tcPr>
            <w:tcW w:w="1791" w:type="dxa"/>
          </w:tcPr>
          <w:p w14:paraId="12ECD87F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47" w:name="OLE_LINK67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</w:t>
            </w:r>
            <w:bookmarkEnd w:id="47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7060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48" w:name="OLE_LINK74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42</w:t>
            </w:r>
            <w:bookmarkEnd w:id="48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8048</w:t>
            </w:r>
          </w:p>
        </w:tc>
      </w:tr>
      <w:tr w:rsidR="0060442D" w:rsidRPr="00561860" w14:paraId="4F3067F5" w14:textId="77777777" w:rsidTr="00FC4A8D">
        <w:tc>
          <w:tcPr>
            <w:tcW w:w="704" w:type="dxa"/>
          </w:tcPr>
          <w:p w14:paraId="0BA416A8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2" w:type="dxa"/>
          </w:tcPr>
          <w:p w14:paraId="3105F07E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 xml:space="preserve">Log-max </w:t>
            </w:r>
          </w:p>
        </w:tc>
        <w:tc>
          <w:tcPr>
            <w:tcW w:w="1276" w:type="dxa"/>
          </w:tcPr>
          <w:p w14:paraId="4BE7D3DC" w14:textId="537C716D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</w:tcPr>
          <w:p w14:paraId="17B780B5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TC</w:t>
            </w:r>
          </w:p>
        </w:tc>
        <w:tc>
          <w:tcPr>
            <w:tcW w:w="1843" w:type="dxa"/>
          </w:tcPr>
          <w:p w14:paraId="75D154CD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49" w:name="OLE_LINK40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1</w:t>
            </w:r>
            <w:bookmarkEnd w:id="49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7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50" w:name="OLE_LINK47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0</w:t>
            </w:r>
            <w:bookmarkEnd w:id="50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10493</w:t>
            </w:r>
          </w:p>
        </w:tc>
        <w:tc>
          <w:tcPr>
            <w:tcW w:w="1701" w:type="dxa"/>
          </w:tcPr>
          <w:p w14:paraId="7AAF2D63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51" w:name="OLE_LINK54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0</w:t>
            </w:r>
            <w:bookmarkEnd w:id="51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22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52" w:name="OLE_LINK61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  <w:bookmarkEnd w:id="52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97001</w:t>
            </w:r>
          </w:p>
        </w:tc>
        <w:tc>
          <w:tcPr>
            <w:tcW w:w="1791" w:type="dxa"/>
          </w:tcPr>
          <w:p w14:paraId="2D6D24FA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53" w:name="OLE_LINK68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70</w:t>
            </w:r>
            <w:bookmarkEnd w:id="53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48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54" w:name="OLE_LINK75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4</w:t>
            </w:r>
            <w:bookmarkEnd w:id="54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38370</w:t>
            </w:r>
          </w:p>
        </w:tc>
      </w:tr>
      <w:tr w:rsidR="0060442D" w:rsidRPr="00561860" w14:paraId="362409AF" w14:textId="77777777" w:rsidTr="00FC4A8D">
        <w:tc>
          <w:tcPr>
            <w:tcW w:w="704" w:type="dxa"/>
          </w:tcPr>
          <w:p w14:paraId="0F10F361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2" w:type="dxa"/>
          </w:tcPr>
          <w:p w14:paraId="18558DC2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 xml:space="preserve">Log-max </w:t>
            </w:r>
          </w:p>
        </w:tc>
        <w:tc>
          <w:tcPr>
            <w:tcW w:w="1276" w:type="dxa"/>
          </w:tcPr>
          <w:p w14:paraId="252C03D3" w14:textId="68183E4F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249B7FE9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TC</w:t>
            </w:r>
          </w:p>
        </w:tc>
        <w:tc>
          <w:tcPr>
            <w:tcW w:w="1843" w:type="dxa"/>
          </w:tcPr>
          <w:p w14:paraId="7C86C157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55" w:name="OLE_LINK41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1</w:t>
            </w:r>
            <w:bookmarkEnd w:id="55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56" w:name="OLE_LINK48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009</w:t>
            </w:r>
            <w:bookmarkEnd w:id="56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688</w:t>
            </w:r>
          </w:p>
        </w:tc>
        <w:tc>
          <w:tcPr>
            <w:tcW w:w="1701" w:type="dxa"/>
          </w:tcPr>
          <w:p w14:paraId="58B4338B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57" w:name="OLE_LINK55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0</w:t>
            </w:r>
            <w:bookmarkEnd w:id="57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535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58" w:name="OLE_LINK62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56</w:t>
            </w:r>
            <w:bookmarkEnd w:id="58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4586</w:t>
            </w:r>
          </w:p>
        </w:tc>
        <w:tc>
          <w:tcPr>
            <w:tcW w:w="1791" w:type="dxa"/>
          </w:tcPr>
          <w:p w14:paraId="142A4EF7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59" w:name="OLE_LINK69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7</w:t>
            </w:r>
            <w:bookmarkEnd w:id="59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307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60" w:name="OLE_LINK76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4</w:t>
            </w:r>
            <w:bookmarkEnd w:id="60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39622</w:t>
            </w:r>
          </w:p>
        </w:tc>
      </w:tr>
      <w:tr w:rsidR="0060442D" w:rsidRPr="00561860" w14:paraId="6F3A9A41" w14:textId="77777777" w:rsidTr="00FC4A8D">
        <w:tc>
          <w:tcPr>
            <w:tcW w:w="704" w:type="dxa"/>
          </w:tcPr>
          <w:p w14:paraId="1F946202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2" w:type="dxa"/>
          </w:tcPr>
          <w:p w14:paraId="1A809BA1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 xml:space="preserve">Log-max </w:t>
            </w:r>
          </w:p>
        </w:tc>
        <w:tc>
          <w:tcPr>
            <w:tcW w:w="1276" w:type="dxa"/>
          </w:tcPr>
          <w:p w14:paraId="52DF2C1B" w14:textId="051B4321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</w:tcPr>
          <w:p w14:paraId="56ABDFA0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TC</w:t>
            </w:r>
          </w:p>
        </w:tc>
        <w:tc>
          <w:tcPr>
            <w:tcW w:w="1843" w:type="dxa"/>
          </w:tcPr>
          <w:p w14:paraId="1AAED279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61" w:name="OLE_LINK42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1</w:t>
            </w:r>
            <w:bookmarkEnd w:id="61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62" w:name="OLE_LINK49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0</w:t>
            </w:r>
            <w:bookmarkEnd w:id="62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09531</w:t>
            </w:r>
          </w:p>
        </w:tc>
        <w:tc>
          <w:tcPr>
            <w:tcW w:w="1701" w:type="dxa"/>
          </w:tcPr>
          <w:p w14:paraId="3FCD1B2A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63" w:name="OLE_LINK56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0</w:t>
            </w:r>
            <w:bookmarkEnd w:id="63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539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64" w:name="OLE_LINK63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  <w:bookmarkEnd w:id="64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59530</w:t>
            </w:r>
          </w:p>
        </w:tc>
        <w:tc>
          <w:tcPr>
            <w:tcW w:w="1791" w:type="dxa"/>
          </w:tcPr>
          <w:p w14:paraId="3A97DE5E" w14:textId="77777777" w:rsidR="0038279F" w:rsidRPr="00561860" w:rsidRDefault="008B2912" w:rsidP="00FC4A8D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65" w:name="OLE_LINK70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7</w:t>
            </w:r>
            <w:bookmarkEnd w:id="65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374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66" w:name="OLE_LINK77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438</w:t>
            </w:r>
            <w:bookmarkEnd w:id="66"/>
            <w:r w:rsidR="00FC4A8D" w:rsidRPr="00561860">
              <w:rPr>
                <w:rFonts w:ascii="Times New Roman" w:hAnsi="Times New Roman" w:cs="Times New Roman"/>
                <w:sz w:val="16"/>
                <w:szCs w:val="20"/>
              </w:rPr>
              <w:t>099</w:t>
            </w:r>
          </w:p>
        </w:tc>
      </w:tr>
      <w:tr w:rsidR="0060442D" w:rsidRPr="00561860" w14:paraId="0375CB60" w14:textId="77777777" w:rsidTr="00FC4A8D">
        <w:tc>
          <w:tcPr>
            <w:tcW w:w="704" w:type="dxa"/>
          </w:tcPr>
          <w:p w14:paraId="363CB536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2" w:type="dxa"/>
          </w:tcPr>
          <w:p w14:paraId="5200AD5C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 xml:space="preserve">Log-max </w:t>
            </w:r>
          </w:p>
        </w:tc>
        <w:tc>
          <w:tcPr>
            <w:tcW w:w="1276" w:type="dxa"/>
          </w:tcPr>
          <w:p w14:paraId="7F078CF7" w14:textId="01EB0815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5FB7EB2C" w14:textId="77777777" w:rsidR="0038279F" w:rsidRPr="00561860" w:rsidRDefault="008B2912" w:rsidP="006A2E7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TC</w:t>
            </w:r>
          </w:p>
        </w:tc>
        <w:tc>
          <w:tcPr>
            <w:tcW w:w="1843" w:type="dxa"/>
          </w:tcPr>
          <w:p w14:paraId="2DC5D22C" w14:textId="77777777" w:rsidR="0038279F" w:rsidRPr="00561860" w:rsidRDefault="008B2912" w:rsidP="009511EE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67" w:name="OLE_LINK43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1</w:t>
            </w:r>
            <w:bookmarkEnd w:id="67"/>
            <w:r w:rsidR="009511EE" w:rsidRPr="00561860">
              <w:rPr>
                <w:rFonts w:ascii="Times New Roman" w:hAnsi="Times New Roman" w:cs="Times New Roman"/>
                <w:sz w:val="16"/>
                <w:szCs w:val="20"/>
              </w:rPr>
              <w:t>8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68" w:name="OLE_LINK50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009</w:t>
            </w:r>
            <w:bookmarkEnd w:id="68"/>
            <w:r w:rsidR="009511EE" w:rsidRPr="00561860">
              <w:rPr>
                <w:rFonts w:ascii="Times New Roman" w:hAnsi="Times New Roman" w:cs="Times New Roman"/>
                <w:sz w:val="16"/>
                <w:szCs w:val="20"/>
              </w:rPr>
              <w:t>172</w:t>
            </w:r>
          </w:p>
        </w:tc>
        <w:tc>
          <w:tcPr>
            <w:tcW w:w="1701" w:type="dxa"/>
          </w:tcPr>
          <w:p w14:paraId="191CBE00" w14:textId="77777777" w:rsidR="0038279F" w:rsidRPr="00561860" w:rsidRDefault="008B2912" w:rsidP="009511EE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69" w:name="OLE_LINK57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0</w:t>
            </w:r>
            <w:bookmarkEnd w:id="69"/>
            <w:r w:rsidR="009511EE" w:rsidRPr="00561860">
              <w:rPr>
                <w:rFonts w:ascii="Times New Roman" w:hAnsi="Times New Roman" w:cs="Times New Roman"/>
                <w:sz w:val="16"/>
                <w:szCs w:val="20"/>
              </w:rPr>
              <w:t>23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70" w:name="OLE_LINK64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  <w:bookmarkEnd w:id="70"/>
            <w:r w:rsidR="009511EE" w:rsidRPr="00561860">
              <w:rPr>
                <w:rFonts w:ascii="Times New Roman" w:hAnsi="Times New Roman" w:cs="Times New Roman"/>
                <w:sz w:val="16"/>
                <w:szCs w:val="20"/>
              </w:rPr>
              <w:t>37567</w:t>
            </w:r>
          </w:p>
        </w:tc>
        <w:tc>
          <w:tcPr>
            <w:tcW w:w="1791" w:type="dxa"/>
          </w:tcPr>
          <w:p w14:paraId="7EB1BB92" w14:textId="77777777" w:rsidR="0038279F" w:rsidRPr="00561860" w:rsidRDefault="008B2912" w:rsidP="009511EE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71" w:name="OLE_LINK71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</w:t>
            </w:r>
            <w:bookmarkEnd w:id="71"/>
            <w:r w:rsidR="009511EE" w:rsidRPr="00561860">
              <w:rPr>
                <w:rFonts w:ascii="Times New Roman" w:hAnsi="Times New Roman" w:cs="Times New Roman"/>
                <w:sz w:val="16"/>
                <w:szCs w:val="20"/>
              </w:rPr>
              <w:t>6977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bookmarkStart w:id="72" w:name="OLE_LINK78"/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4</w:t>
            </w:r>
            <w:bookmarkEnd w:id="72"/>
            <w:r w:rsidR="009511EE" w:rsidRPr="00561860">
              <w:rPr>
                <w:rFonts w:ascii="Times New Roman" w:hAnsi="Times New Roman" w:cs="Times New Roman"/>
                <w:sz w:val="16"/>
                <w:szCs w:val="20"/>
              </w:rPr>
              <w:t>27247</w:t>
            </w:r>
          </w:p>
        </w:tc>
      </w:tr>
    </w:tbl>
    <w:p w14:paraId="5907D4C0" w14:textId="77777777" w:rsidR="0038279F" w:rsidRPr="00561860" w:rsidRDefault="0038279F" w:rsidP="0038279F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Cs w:val="20"/>
        </w:rPr>
      </w:pPr>
    </w:p>
    <w:p w14:paraId="1C79B067" w14:textId="4D796498" w:rsidR="0038279F" w:rsidRPr="00561860" w:rsidRDefault="008B2912" w:rsidP="0038279F">
      <w:pPr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>The gradient difference loss (L</w:t>
      </w:r>
      <w:r w:rsidRPr="00561860">
        <w:rPr>
          <w:rFonts w:ascii="Times New Roman" w:hAnsi="Times New Roman" w:cs="Times New Roman"/>
          <w:vertAlign w:val="subscript"/>
        </w:rPr>
        <w:t>GDL</w:t>
      </w:r>
      <w:r w:rsidRPr="00561860">
        <w:rPr>
          <w:rFonts w:ascii="Times New Roman" w:hAnsi="Times New Roman" w:cs="Times New Roman"/>
        </w:rPr>
        <w:t>) was calculated using the operator without taking absolute values</w:t>
      </w:r>
      <w:r w:rsidRPr="00561860">
        <w:rPr>
          <w:rFonts w:ascii="Times New Roman" w:eastAsia="Malgun Gothic" w:hAnsi="Times New Roman" w:cs="Times New Roman"/>
        </w:rPr>
        <w:t xml:space="preserve">, </w:t>
      </w:r>
      <w:r w:rsidRPr="00561860">
        <w:rPr>
          <w:rFonts w:ascii="Times New Roman" w:hAnsi="Times New Roman" w:cs="Times New Roman"/>
        </w:rPr>
        <w:t>as follows:</w:t>
      </w:r>
    </w:p>
    <w:p w14:paraId="09C9F83A" w14:textId="77777777" w:rsidR="0038279F" w:rsidRPr="00561860" w:rsidRDefault="00561860" w:rsidP="0038279F">
      <w:pPr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DL</m:t>
                  </m:r>
                </m:sub>
              </m:sSub>
            </m:e>
            <m:sup>
              <m:r>
                <w:rPr>
                  <w:rFonts w:ascii="Cambria Math" w:hAnsi="Cambria Math" w:cs="Times New Roman"/>
                </w:rPr>
                <m:t>n</m:t>
              </m:r>
            </m:sup>
          </m:s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M</m:t>
              </m:r>
            </m:den>
          </m:f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/>
            <m:sup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Malgun Gothic" w:hAnsi="Cambria Math" w:cs="Times New Roman" w:hint="eastAsia"/>
                        </w:rPr>
                        <m:t>∇</m:t>
                      </m:r>
                      <m:r>
                        <m:rPr>
                          <m:sty m:val="p"/>
                        </m:rPr>
                        <w:rPr>
                          <w:rFonts w:ascii="Cambria Math" w:eastAsia="Malgun Gothic" w:hAnsi="Cambria Math" w:cs="Times New Roman" w:hint="eastAsia"/>
                        </w:rPr>
                        <m:t>G(X)</m:t>
                      </m:r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eastAsia="Malgun Gothic" w:hAnsi="Cambria Math" w:cs="Times New Roman" w:hint="eastAsia"/>
                        </w:rPr>
                        <m:t>∇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</m:sSup>
            </m:e>
          </m:nary>
        </m:oMath>
      </m:oMathPara>
    </w:p>
    <w:p w14:paraId="5113D141" w14:textId="426ABFBD" w:rsidR="009511EE" w:rsidRPr="00561860" w:rsidRDefault="008B2912" w:rsidP="0038279F">
      <w:pPr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>where M was the product of total number of voxels and the number of axes for gradients in the μ-map (3,145,728=</w:t>
      </w:r>
      <w:r w:rsidRPr="00561860">
        <w:rPr>
          <w:rFonts w:ascii="Times New Roman" w:eastAsia="Malgun Gothic" w:hAnsi="Times New Roman" w:cs="Times New Roman"/>
        </w:rPr>
        <w:t xml:space="preserve"> 64</w:t>
      </w:r>
      <w:r w:rsidRPr="00561860">
        <w:rPr>
          <w:rFonts w:ascii="Times New Roman" w:hAnsi="Times New Roman" w:cs="Times New Roman"/>
        </w:rPr>
        <w:t xml:space="preserve">×128×128×3), and </w:t>
      </w:r>
      <w:r w:rsidRPr="00561860">
        <w:rPr>
          <w:rFonts w:ascii="Batang" w:eastAsia="Batang" w:hAnsi="Batang" w:cs="Batang" w:hint="eastAsia"/>
        </w:rPr>
        <w:t>∇</w:t>
      </w:r>
      <w:r w:rsidRPr="00561860">
        <w:rPr>
          <w:rFonts w:ascii="Times New Roman" w:hAnsi="Times New Roman" w:cs="Times New Roman"/>
        </w:rPr>
        <w:t xml:space="preserve"> was the image gradient operator. Here, n was either 1 for </w:t>
      </w:r>
      <w:r w:rsidRPr="00561860">
        <w:rPr>
          <w:rFonts w:ascii="Times New Roman" w:eastAsia="Malgun Gothic" w:hAnsi="Times New Roman" w:cs="Times New Roman"/>
        </w:rPr>
        <w:t>the absolute GDL (L</w:t>
      </w:r>
      <w:r w:rsidRPr="00561860">
        <w:rPr>
          <w:rFonts w:ascii="Times New Roman" w:hAnsi="Times New Roman" w:cs="Times New Roman"/>
          <w:vertAlign w:val="subscript"/>
        </w:rPr>
        <w:t>GDL</w:t>
      </w:r>
      <w:r w:rsidRPr="00561860">
        <w:rPr>
          <w:rFonts w:ascii="Times New Roman" w:hAnsi="Times New Roman" w:cs="Times New Roman"/>
          <w:vertAlign w:val="superscript"/>
        </w:rPr>
        <w:t>1</w:t>
      </w:r>
      <w:r w:rsidRPr="00561860">
        <w:rPr>
          <w:rFonts w:ascii="Times New Roman" w:hAnsi="Times New Roman" w:cs="Times New Roman"/>
        </w:rPr>
        <w:t xml:space="preserve">) or 2 for </w:t>
      </w:r>
      <w:r w:rsidRPr="00561860">
        <w:rPr>
          <w:rFonts w:ascii="Times New Roman" w:eastAsia="Malgun Gothic" w:hAnsi="Times New Roman" w:cs="Times New Roman"/>
        </w:rPr>
        <w:t>the squared GDL (L</w:t>
      </w:r>
      <w:r w:rsidRPr="00561860">
        <w:rPr>
          <w:rFonts w:ascii="Times New Roman" w:hAnsi="Times New Roman" w:cs="Times New Roman"/>
          <w:vertAlign w:val="subscript"/>
        </w:rPr>
        <w:t>GDL</w:t>
      </w:r>
      <w:r w:rsidRPr="00561860">
        <w:rPr>
          <w:rFonts w:ascii="Times New Roman" w:hAnsi="Times New Roman" w:cs="Times New Roman"/>
          <w:vertAlign w:val="superscript"/>
        </w:rPr>
        <w:t>2</w:t>
      </w:r>
      <w:r w:rsidRPr="00561860">
        <w:rPr>
          <w:rFonts w:ascii="Times New Roman" w:hAnsi="Times New Roman" w:cs="Times New Roman"/>
        </w:rPr>
        <w:t xml:space="preserve">). The weighting factors investigated in these tests were 0.3, 1, and 3. </w:t>
      </w:r>
    </w:p>
    <w:p w14:paraId="004F7ED6" w14:textId="77777777" w:rsidR="0038279F" w:rsidRPr="00561860" w:rsidRDefault="008B2912" w:rsidP="0038279F">
      <w:pPr>
        <w:rPr>
          <w:rFonts w:ascii="Times New Roman" w:hAnsi="Times New Roman" w:cs="Times New Roman"/>
          <w:szCs w:val="20"/>
        </w:rPr>
      </w:pPr>
      <w:r w:rsidRPr="00561860">
        <w:rPr>
          <w:rFonts w:ascii="Times New Roman" w:hAnsi="Times New Roman" w:cs="Times New Roman"/>
          <w:szCs w:val="20"/>
        </w:rPr>
        <w:br w:type="page"/>
      </w:r>
    </w:p>
    <w:p w14:paraId="04C19184" w14:textId="77777777" w:rsidR="00C01193" w:rsidRPr="00561860" w:rsidRDefault="008B2912" w:rsidP="00C01193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Cs w:val="20"/>
        </w:rPr>
      </w:pPr>
      <w:r w:rsidRPr="00561860">
        <w:rPr>
          <w:rFonts w:ascii="Times New Roman" w:hAnsi="Times New Roman" w:cs="Times New Roman"/>
          <w:szCs w:val="20"/>
        </w:rPr>
        <w:lastRenderedPageBreak/>
        <w:t xml:space="preserve">Supplemental Table </w:t>
      </w:r>
      <w:r w:rsidR="008464E9" w:rsidRPr="00561860">
        <w:rPr>
          <w:rFonts w:ascii="Times New Roman" w:hAnsi="Times New Roman" w:cs="Times New Roman"/>
          <w:szCs w:val="20"/>
        </w:rPr>
        <w:t>3</w:t>
      </w:r>
      <w:r w:rsidRPr="00561860">
        <w:rPr>
          <w:rFonts w:ascii="Times New Roman" w:hAnsi="Times New Roman" w:cs="Times New Roman"/>
          <w:szCs w:val="20"/>
        </w:rPr>
        <w:t>. Tests of different interpolations for up-sampling (n=10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1134"/>
        <w:gridCol w:w="1134"/>
        <w:gridCol w:w="1560"/>
        <w:gridCol w:w="1701"/>
        <w:gridCol w:w="1791"/>
      </w:tblGrid>
      <w:tr w:rsidR="0060442D" w:rsidRPr="00561860" w14:paraId="0F8D6DF2" w14:textId="77777777" w:rsidTr="0047429A">
        <w:tc>
          <w:tcPr>
            <w:tcW w:w="704" w:type="dxa"/>
            <w:shd w:val="clear" w:color="auto" w:fill="E7E6E6" w:themeFill="background2"/>
          </w:tcPr>
          <w:p w14:paraId="10F82A28" w14:textId="77777777" w:rsidR="00C01193" w:rsidRPr="00561860" w:rsidRDefault="008B2912" w:rsidP="009441FA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br w:type="page"/>
              <w:t>Input</w:t>
            </w:r>
          </w:p>
        </w:tc>
        <w:tc>
          <w:tcPr>
            <w:tcW w:w="992" w:type="dxa"/>
            <w:shd w:val="clear" w:color="auto" w:fill="E7E6E6" w:themeFill="background2"/>
          </w:tcPr>
          <w:p w14:paraId="1B760108" w14:textId="77777777" w:rsidR="00C01193" w:rsidRPr="00561860" w:rsidRDefault="008B2912" w:rsidP="009441FA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Normalization</w:t>
            </w:r>
          </w:p>
        </w:tc>
        <w:tc>
          <w:tcPr>
            <w:tcW w:w="1134" w:type="dxa"/>
            <w:shd w:val="clear" w:color="auto" w:fill="E7E6E6" w:themeFill="background2"/>
          </w:tcPr>
          <w:p w14:paraId="191261EB" w14:textId="77777777" w:rsidR="00C01193" w:rsidRPr="00561860" w:rsidRDefault="008B2912" w:rsidP="009441FA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oss function</w:t>
            </w:r>
          </w:p>
        </w:tc>
        <w:tc>
          <w:tcPr>
            <w:tcW w:w="1134" w:type="dxa"/>
            <w:shd w:val="clear" w:color="auto" w:fill="E7E6E6" w:themeFill="background2"/>
          </w:tcPr>
          <w:p w14:paraId="71433392" w14:textId="77777777" w:rsidR="00C01193" w:rsidRPr="00561860" w:rsidRDefault="008B2912" w:rsidP="009441FA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Up-sampling</w:t>
            </w:r>
          </w:p>
        </w:tc>
        <w:tc>
          <w:tcPr>
            <w:tcW w:w="1560" w:type="dxa"/>
            <w:shd w:val="clear" w:color="auto" w:fill="E7E6E6" w:themeFill="background2"/>
          </w:tcPr>
          <w:p w14:paraId="3A1E5D44" w14:textId="77777777" w:rsidR="00C01193" w:rsidRPr="00561860" w:rsidRDefault="008B2912" w:rsidP="009441FA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R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E7E6E6" w:themeFill="background2"/>
          </w:tcPr>
          <w:p w14:paraId="39ECC741" w14:textId="30A1BEDC" w:rsidR="00C01193" w:rsidRPr="00561860" w:rsidRDefault="008B2912" w:rsidP="003A352C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MSE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-4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791" w:type="dxa"/>
            <w:shd w:val="clear" w:color="auto" w:fill="E7E6E6" w:themeFill="background2"/>
          </w:tcPr>
          <w:p w14:paraId="4BA4E261" w14:textId="77777777" w:rsidR="00C01193" w:rsidRPr="00561860" w:rsidRDefault="008B2912" w:rsidP="009441FA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%NMAE</w:t>
            </w:r>
          </w:p>
        </w:tc>
      </w:tr>
      <w:tr w:rsidR="0060442D" w:rsidRPr="00561860" w14:paraId="4635FAFE" w14:textId="77777777" w:rsidTr="000A1895">
        <w:tc>
          <w:tcPr>
            <w:tcW w:w="704" w:type="dxa"/>
          </w:tcPr>
          <w:p w14:paraId="3FBF9410" w14:textId="77777777" w:rsidR="00C01193" w:rsidRPr="00561860" w:rsidRDefault="008B2912" w:rsidP="009441FA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2" w:type="dxa"/>
          </w:tcPr>
          <w:p w14:paraId="339FF7AA" w14:textId="77777777" w:rsidR="00C01193" w:rsidRPr="00561860" w:rsidRDefault="008B2912" w:rsidP="009441FA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 xml:space="preserve">Log-max </w:t>
            </w:r>
          </w:p>
        </w:tc>
        <w:tc>
          <w:tcPr>
            <w:tcW w:w="1134" w:type="dxa"/>
          </w:tcPr>
          <w:p w14:paraId="1AED0409" w14:textId="4823BE5D" w:rsidR="00C01193" w:rsidRPr="00561860" w:rsidRDefault="008B2912" w:rsidP="00C0119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11C0877E" w14:textId="35F52B58" w:rsidR="00C01193" w:rsidRPr="00561860" w:rsidRDefault="008B2912" w:rsidP="009441FA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Interpolation+convolution (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2 kernel)</w:t>
            </w:r>
          </w:p>
        </w:tc>
        <w:tc>
          <w:tcPr>
            <w:tcW w:w="1560" w:type="dxa"/>
          </w:tcPr>
          <w:p w14:paraId="221AA56C" w14:textId="77777777" w:rsidR="00C01193" w:rsidRPr="00561860" w:rsidRDefault="008B2912" w:rsidP="00C0119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27±0.010000</w:t>
            </w:r>
          </w:p>
        </w:tc>
        <w:tc>
          <w:tcPr>
            <w:tcW w:w="1701" w:type="dxa"/>
          </w:tcPr>
          <w:p w14:paraId="7348DFFF" w14:textId="77777777" w:rsidR="00C01193" w:rsidRPr="00561860" w:rsidRDefault="008B2912" w:rsidP="00C0119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695±0.582834</w:t>
            </w:r>
          </w:p>
        </w:tc>
        <w:tc>
          <w:tcPr>
            <w:tcW w:w="1791" w:type="dxa"/>
          </w:tcPr>
          <w:p w14:paraId="4DC62994" w14:textId="77777777" w:rsidR="00C01193" w:rsidRPr="00561860" w:rsidRDefault="008B2912" w:rsidP="00C0119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6858±0.436584</w:t>
            </w:r>
          </w:p>
        </w:tc>
      </w:tr>
      <w:tr w:rsidR="0060442D" w:rsidRPr="00561860" w14:paraId="622992F5" w14:textId="77777777" w:rsidTr="000A1895">
        <w:tc>
          <w:tcPr>
            <w:tcW w:w="704" w:type="dxa"/>
          </w:tcPr>
          <w:p w14:paraId="1FEAAF27" w14:textId="77777777" w:rsidR="00C01193" w:rsidRPr="00561860" w:rsidRDefault="008B2912" w:rsidP="009441FA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PS</w:t>
            </w:r>
          </w:p>
        </w:tc>
        <w:tc>
          <w:tcPr>
            <w:tcW w:w="992" w:type="dxa"/>
          </w:tcPr>
          <w:p w14:paraId="094E2C96" w14:textId="198C921B" w:rsidR="00C01193" w:rsidRPr="00561860" w:rsidRDefault="008B2912" w:rsidP="009441FA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og-m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</w:p>
        </w:tc>
        <w:tc>
          <w:tcPr>
            <w:tcW w:w="1134" w:type="dxa"/>
          </w:tcPr>
          <w:p w14:paraId="17111990" w14:textId="40CDE60F" w:rsidR="00C01193" w:rsidRPr="00561860" w:rsidRDefault="008B2912" w:rsidP="00C0119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1</w:t>
            </w: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+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GDL</w:t>
            </w:r>
            <w:r w:rsidRPr="0056186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60E5D18" w14:textId="77777777" w:rsidR="00C01193" w:rsidRPr="00561860" w:rsidRDefault="008B2912" w:rsidP="009441FA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Interpolation+convolution block*</w:t>
            </w:r>
          </w:p>
        </w:tc>
        <w:tc>
          <w:tcPr>
            <w:tcW w:w="1560" w:type="dxa"/>
          </w:tcPr>
          <w:p w14:paraId="70160289" w14:textId="77777777" w:rsidR="00C01193" w:rsidRPr="00561860" w:rsidRDefault="008B2912" w:rsidP="00C0119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827±0.010142</w:t>
            </w:r>
          </w:p>
        </w:tc>
        <w:tc>
          <w:tcPr>
            <w:tcW w:w="1701" w:type="dxa"/>
          </w:tcPr>
          <w:p w14:paraId="176C310A" w14:textId="77777777" w:rsidR="00C01193" w:rsidRPr="00561860" w:rsidRDefault="008B2912" w:rsidP="00C0119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0.9701±0.580632</w:t>
            </w:r>
          </w:p>
        </w:tc>
        <w:tc>
          <w:tcPr>
            <w:tcW w:w="1791" w:type="dxa"/>
          </w:tcPr>
          <w:p w14:paraId="2CA21C6F" w14:textId="77777777" w:rsidR="00C01193" w:rsidRPr="00561860" w:rsidRDefault="008B2912" w:rsidP="00C0119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561860">
              <w:rPr>
                <w:rFonts w:ascii="Times New Roman" w:hAnsi="Times New Roman" w:cs="Times New Roman"/>
                <w:sz w:val="16"/>
                <w:szCs w:val="20"/>
              </w:rPr>
              <w:t>1.6638±0.435304</w:t>
            </w:r>
          </w:p>
        </w:tc>
      </w:tr>
    </w:tbl>
    <w:p w14:paraId="6FF7A987" w14:textId="77777777" w:rsidR="000A1895" w:rsidRPr="00561860" w:rsidRDefault="000A1895" w:rsidP="00C01193">
      <w:pPr>
        <w:rPr>
          <w:rFonts w:ascii="Times New Roman" w:hAnsi="Times New Roman" w:cs="Times New Roman"/>
        </w:rPr>
      </w:pPr>
    </w:p>
    <w:p w14:paraId="0B2F88CC" w14:textId="0DB4990D" w:rsidR="00C01193" w:rsidRPr="00561860" w:rsidRDefault="008B2912" w:rsidP="00C01193">
      <w:pPr>
        <w:rPr>
          <w:rFonts w:ascii="Times New Roman" w:hAnsi="Times New Roman" w:cs="Times New Roman"/>
        </w:rPr>
      </w:pPr>
      <w:r w:rsidRPr="00561860">
        <w:rPr>
          <w:rFonts w:ascii="Times New Roman" w:hAnsi="Times New Roman" w:cs="Times New Roman"/>
        </w:rPr>
        <w:t xml:space="preserve">*The convolution block consists of a 2 × 2 × 2 kernel, </w:t>
      </w:r>
      <w:r w:rsidRPr="00561860">
        <w:rPr>
          <w:rFonts w:ascii="Times New Roman" w:eastAsia="Malgun Gothic" w:hAnsi="Times New Roman" w:cs="Times New Roman"/>
        </w:rPr>
        <w:t>an instance normalization</w:t>
      </w:r>
      <w:r w:rsidR="005F3C3D" w:rsidRPr="00561860">
        <w:rPr>
          <w:rFonts w:ascii="Times New Roman" w:hAnsi="Times New Roman" w:cs="Times New Roman"/>
        </w:rPr>
        <w:t xml:space="preserve"> layer</w:t>
      </w:r>
      <w:r w:rsidRPr="00561860">
        <w:rPr>
          <w:rFonts w:ascii="Times New Roman" w:hAnsi="Times New Roman" w:cs="Times New Roman"/>
        </w:rPr>
        <w:t>, and ReLU activation.</w:t>
      </w:r>
    </w:p>
    <w:p w14:paraId="399FAB30" w14:textId="77777777" w:rsidR="000A1895" w:rsidRPr="00561860" w:rsidRDefault="000A18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</w:p>
    <w:p w14:paraId="3D77294E" w14:textId="1BD9E6BD" w:rsidR="000A1895" w:rsidRPr="00561860" w:rsidRDefault="008B291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  <w:r w:rsidRPr="00561860">
        <w:rPr>
          <w:rFonts w:ascii="Times New Roman" w:hAnsi="Times New Roman" w:cs="Times New Roman"/>
          <w:szCs w:val="20"/>
        </w:rPr>
        <w:t xml:space="preserve">Supplemental Figure 2. Artifacts </w:t>
      </w:r>
      <w:r w:rsidRPr="00561860">
        <w:rPr>
          <w:rFonts w:ascii="Times New Roman" w:eastAsia="Malgun Gothic" w:hAnsi="Times New Roman" w:cs="Times New Roman"/>
          <w:szCs w:val="20"/>
        </w:rPr>
        <w:t xml:space="preserve">caused by modification of nearest-neighbor interpolation. (A) nearest-neighbor interpolation only, (B) nearest-neighbor interpolation plus </w:t>
      </w:r>
      <w:r w:rsidRPr="00561860">
        <w:rPr>
          <w:rFonts w:ascii="Times New Roman" w:hAnsi="Times New Roman" w:cs="Times New Roman"/>
          <w:szCs w:val="20"/>
        </w:rPr>
        <w:t xml:space="preserve">2 × 2 × 2 kernel convolution, and (C) nearest-neighbor interpolation plus </w:t>
      </w:r>
      <w:r w:rsidRPr="00561860">
        <w:rPr>
          <w:rFonts w:ascii="Times New Roman" w:eastAsia="Malgun Gothic" w:hAnsi="Times New Roman" w:cs="Times New Roman"/>
          <w:szCs w:val="20"/>
        </w:rPr>
        <w:t>a convolution block (</w:t>
      </w:r>
      <w:r w:rsidRPr="00561860">
        <w:rPr>
          <w:rFonts w:ascii="Times New Roman" w:hAnsi="Times New Roman" w:cs="Times New Roman"/>
          <w:szCs w:val="20"/>
        </w:rPr>
        <w:t xml:space="preserve">2 × 2 × 2 kernel, instance normalization, and ReLU activation). Please see </w:t>
      </w:r>
      <w:r w:rsidRPr="00561860">
        <w:rPr>
          <w:rFonts w:ascii="Times New Roman" w:eastAsia="Malgun Gothic" w:hAnsi="Times New Roman" w:cs="Times New Roman"/>
          <w:szCs w:val="20"/>
        </w:rPr>
        <w:t>the red arrows for the halo artifacts in (B) and (C).</w:t>
      </w:r>
    </w:p>
    <w:p w14:paraId="1F785926" w14:textId="77777777" w:rsidR="000A1895" w:rsidRPr="00805DAF" w:rsidRDefault="008B291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  <w:r w:rsidRPr="00561860">
        <w:rPr>
          <w:rFonts w:ascii="Times New Roman" w:hAnsi="Times New Roman" w:cs="Times New Roman"/>
          <w:noProof/>
          <w:szCs w:val="20"/>
          <w:lang w:val="en-IN" w:eastAsia="en-IN"/>
        </w:rPr>
        <w:drawing>
          <wp:inline distT="0" distB="0" distL="0" distR="0" wp14:anchorId="52770F98" wp14:editId="3C9E2A16">
            <wp:extent cx="5731421" cy="1396721"/>
            <wp:effectExtent l="0" t="0" r="317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2 tif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233" b="264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96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00C90A" w14:textId="77777777" w:rsidR="000A1895" w:rsidRPr="00805DAF" w:rsidRDefault="000A18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</w:p>
    <w:p w14:paraId="242D745A" w14:textId="77777777" w:rsidR="000A1895" w:rsidRPr="00805DAF" w:rsidRDefault="000A18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</w:p>
    <w:p w14:paraId="7ED573DD" w14:textId="77777777" w:rsidR="000A1895" w:rsidRPr="00805DAF" w:rsidRDefault="000A18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</w:p>
    <w:p w14:paraId="5DCAD6F3" w14:textId="77777777" w:rsidR="000A1895" w:rsidRPr="00805DAF" w:rsidRDefault="000A18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</w:p>
    <w:p w14:paraId="49A5173F" w14:textId="77777777" w:rsidR="000A1895" w:rsidRPr="00805DAF" w:rsidRDefault="000A18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</w:p>
    <w:p w14:paraId="5D79A619" w14:textId="77777777" w:rsidR="000A1895" w:rsidRPr="00805DAF" w:rsidRDefault="000A189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</w:p>
    <w:sectPr w:rsidR="000A1895" w:rsidRPr="00805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706CA4" w16cid:durableId="2960950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C4E69E" w14:textId="77777777" w:rsidR="00307045" w:rsidRDefault="00307045" w:rsidP="002104F2">
      <w:pPr>
        <w:spacing w:after="0" w:line="240" w:lineRule="auto"/>
      </w:pPr>
      <w:r>
        <w:separator/>
      </w:r>
    </w:p>
  </w:endnote>
  <w:endnote w:type="continuationSeparator" w:id="0">
    <w:p w14:paraId="00FD4E30" w14:textId="77777777" w:rsidR="00307045" w:rsidRDefault="00307045" w:rsidP="00210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645BF2" w14:textId="77777777" w:rsidR="00307045" w:rsidRDefault="00307045" w:rsidP="002104F2">
      <w:pPr>
        <w:spacing w:after="0" w:line="240" w:lineRule="auto"/>
      </w:pPr>
      <w:r>
        <w:separator/>
      </w:r>
    </w:p>
  </w:footnote>
  <w:footnote w:type="continuationSeparator" w:id="0">
    <w:p w14:paraId="3B77B7B7" w14:textId="77777777" w:rsidR="00307045" w:rsidRDefault="00307045" w:rsidP="002104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D09"/>
    <w:rsid w:val="00003B33"/>
    <w:rsid w:val="00014B24"/>
    <w:rsid w:val="00020B25"/>
    <w:rsid w:val="00022339"/>
    <w:rsid w:val="0002564C"/>
    <w:rsid w:val="00025BA8"/>
    <w:rsid w:val="00032C7B"/>
    <w:rsid w:val="00042C14"/>
    <w:rsid w:val="0004685A"/>
    <w:rsid w:val="0005394E"/>
    <w:rsid w:val="00060DBA"/>
    <w:rsid w:val="0008639F"/>
    <w:rsid w:val="00093472"/>
    <w:rsid w:val="000958D9"/>
    <w:rsid w:val="000A1895"/>
    <w:rsid w:val="000A317F"/>
    <w:rsid w:val="000B6378"/>
    <w:rsid w:val="000B703A"/>
    <w:rsid w:val="000D49BC"/>
    <w:rsid w:val="000F20CD"/>
    <w:rsid w:val="00107E67"/>
    <w:rsid w:val="001122BE"/>
    <w:rsid w:val="00122462"/>
    <w:rsid w:val="00150D09"/>
    <w:rsid w:val="0015138A"/>
    <w:rsid w:val="00153DDA"/>
    <w:rsid w:val="00165B12"/>
    <w:rsid w:val="00165FC8"/>
    <w:rsid w:val="001759FC"/>
    <w:rsid w:val="00184637"/>
    <w:rsid w:val="00185310"/>
    <w:rsid w:val="001B5A27"/>
    <w:rsid w:val="001C41DD"/>
    <w:rsid w:val="001D03FD"/>
    <w:rsid w:val="001D2A37"/>
    <w:rsid w:val="001E506C"/>
    <w:rsid w:val="002019F3"/>
    <w:rsid w:val="00207250"/>
    <w:rsid w:val="002104F2"/>
    <w:rsid w:val="00211326"/>
    <w:rsid w:val="00226F58"/>
    <w:rsid w:val="002305C6"/>
    <w:rsid w:val="002366A8"/>
    <w:rsid w:val="0026206C"/>
    <w:rsid w:val="00264653"/>
    <w:rsid w:val="00264FA3"/>
    <w:rsid w:val="00292597"/>
    <w:rsid w:val="00292884"/>
    <w:rsid w:val="00297E72"/>
    <w:rsid w:val="002A07F6"/>
    <w:rsid w:val="002B2703"/>
    <w:rsid w:val="002B4D7D"/>
    <w:rsid w:val="002C6631"/>
    <w:rsid w:val="002D0509"/>
    <w:rsid w:val="002E2B1A"/>
    <w:rsid w:val="00301993"/>
    <w:rsid w:val="0030199C"/>
    <w:rsid w:val="00307045"/>
    <w:rsid w:val="0031067E"/>
    <w:rsid w:val="00336CE0"/>
    <w:rsid w:val="00352F8B"/>
    <w:rsid w:val="00360EDC"/>
    <w:rsid w:val="003657FD"/>
    <w:rsid w:val="00372B0A"/>
    <w:rsid w:val="003818B9"/>
    <w:rsid w:val="00381C79"/>
    <w:rsid w:val="0038279F"/>
    <w:rsid w:val="003941CE"/>
    <w:rsid w:val="003A352C"/>
    <w:rsid w:val="003B12CE"/>
    <w:rsid w:val="003D7955"/>
    <w:rsid w:val="003E2F0A"/>
    <w:rsid w:val="00413BFD"/>
    <w:rsid w:val="00435E55"/>
    <w:rsid w:val="00441AA7"/>
    <w:rsid w:val="00460760"/>
    <w:rsid w:val="00466FB2"/>
    <w:rsid w:val="00473683"/>
    <w:rsid w:val="0047429A"/>
    <w:rsid w:val="004776B3"/>
    <w:rsid w:val="00485B0F"/>
    <w:rsid w:val="004D4B15"/>
    <w:rsid w:val="004D6CD9"/>
    <w:rsid w:val="004E6FD1"/>
    <w:rsid w:val="005129D8"/>
    <w:rsid w:val="00521A41"/>
    <w:rsid w:val="00531A8D"/>
    <w:rsid w:val="00534A3B"/>
    <w:rsid w:val="00546689"/>
    <w:rsid w:val="00550A58"/>
    <w:rsid w:val="005521E4"/>
    <w:rsid w:val="00561860"/>
    <w:rsid w:val="00595740"/>
    <w:rsid w:val="005978DD"/>
    <w:rsid w:val="005A1E45"/>
    <w:rsid w:val="005C54F6"/>
    <w:rsid w:val="005C5E8A"/>
    <w:rsid w:val="005D3624"/>
    <w:rsid w:val="005D5270"/>
    <w:rsid w:val="005E720B"/>
    <w:rsid w:val="005F3C3D"/>
    <w:rsid w:val="005F4297"/>
    <w:rsid w:val="00600689"/>
    <w:rsid w:val="00601753"/>
    <w:rsid w:val="0060442D"/>
    <w:rsid w:val="00627B7B"/>
    <w:rsid w:val="00631635"/>
    <w:rsid w:val="0064276C"/>
    <w:rsid w:val="00645405"/>
    <w:rsid w:val="00655BAA"/>
    <w:rsid w:val="00672A09"/>
    <w:rsid w:val="006860DA"/>
    <w:rsid w:val="006A2AC7"/>
    <w:rsid w:val="006A2E77"/>
    <w:rsid w:val="006B43D6"/>
    <w:rsid w:val="006B5917"/>
    <w:rsid w:val="006B74EB"/>
    <w:rsid w:val="006C7074"/>
    <w:rsid w:val="006D0065"/>
    <w:rsid w:val="006E035E"/>
    <w:rsid w:val="006E62C4"/>
    <w:rsid w:val="006F00E4"/>
    <w:rsid w:val="006F421F"/>
    <w:rsid w:val="006F7DF6"/>
    <w:rsid w:val="00710F70"/>
    <w:rsid w:val="0073193B"/>
    <w:rsid w:val="00741A10"/>
    <w:rsid w:val="00742B90"/>
    <w:rsid w:val="00745DA7"/>
    <w:rsid w:val="007665A6"/>
    <w:rsid w:val="00770694"/>
    <w:rsid w:val="007C23A9"/>
    <w:rsid w:val="007C5A01"/>
    <w:rsid w:val="007D0559"/>
    <w:rsid w:val="007D4A16"/>
    <w:rsid w:val="007E2409"/>
    <w:rsid w:val="007E3075"/>
    <w:rsid w:val="007E3C13"/>
    <w:rsid w:val="007E7EFA"/>
    <w:rsid w:val="00802034"/>
    <w:rsid w:val="008021D6"/>
    <w:rsid w:val="00804098"/>
    <w:rsid w:val="00805DAF"/>
    <w:rsid w:val="008464E9"/>
    <w:rsid w:val="00854CC2"/>
    <w:rsid w:val="00867EA1"/>
    <w:rsid w:val="008759AE"/>
    <w:rsid w:val="008962C2"/>
    <w:rsid w:val="008B08C0"/>
    <w:rsid w:val="008B2912"/>
    <w:rsid w:val="008D5114"/>
    <w:rsid w:val="008E0670"/>
    <w:rsid w:val="00921858"/>
    <w:rsid w:val="00923DD3"/>
    <w:rsid w:val="0093753F"/>
    <w:rsid w:val="009441FA"/>
    <w:rsid w:val="009511EE"/>
    <w:rsid w:val="009573A3"/>
    <w:rsid w:val="00963503"/>
    <w:rsid w:val="009657DF"/>
    <w:rsid w:val="009667CB"/>
    <w:rsid w:val="0098168D"/>
    <w:rsid w:val="00990D8D"/>
    <w:rsid w:val="009930CB"/>
    <w:rsid w:val="00996E75"/>
    <w:rsid w:val="009B0DFE"/>
    <w:rsid w:val="009B786C"/>
    <w:rsid w:val="009C69EC"/>
    <w:rsid w:val="009D5246"/>
    <w:rsid w:val="009E185A"/>
    <w:rsid w:val="009E1974"/>
    <w:rsid w:val="00A013E8"/>
    <w:rsid w:val="00A035A9"/>
    <w:rsid w:val="00A06688"/>
    <w:rsid w:val="00A13BCA"/>
    <w:rsid w:val="00A148EF"/>
    <w:rsid w:val="00A15E4B"/>
    <w:rsid w:val="00A203C3"/>
    <w:rsid w:val="00A220B6"/>
    <w:rsid w:val="00A26A26"/>
    <w:rsid w:val="00A318F9"/>
    <w:rsid w:val="00A31927"/>
    <w:rsid w:val="00A328C2"/>
    <w:rsid w:val="00A46F69"/>
    <w:rsid w:val="00A67E03"/>
    <w:rsid w:val="00A75732"/>
    <w:rsid w:val="00A87159"/>
    <w:rsid w:val="00A97A52"/>
    <w:rsid w:val="00AA0414"/>
    <w:rsid w:val="00AA2609"/>
    <w:rsid w:val="00AC2A6F"/>
    <w:rsid w:val="00AC72AF"/>
    <w:rsid w:val="00AD1F2B"/>
    <w:rsid w:val="00AD7434"/>
    <w:rsid w:val="00AE18BE"/>
    <w:rsid w:val="00AE1AB9"/>
    <w:rsid w:val="00B03599"/>
    <w:rsid w:val="00B14379"/>
    <w:rsid w:val="00B30C93"/>
    <w:rsid w:val="00B31337"/>
    <w:rsid w:val="00B436CF"/>
    <w:rsid w:val="00B577ED"/>
    <w:rsid w:val="00B664B2"/>
    <w:rsid w:val="00B80863"/>
    <w:rsid w:val="00BA3670"/>
    <w:rsid w:val="00BA7528"/>
    <w:rsid w:val="00BC6B10"/>
    <w:rsid w:val="00BE16AD"/>
    <w:rsid w:val="00BE3299"/>
    <w:rsid w:val="00BE644A"/>
    <w:rsid w:val="00C01193"/>
    <w:rsid w:val="00C048A9"/>
    <w:rsid w:val="00C05C91"/>
    <w:rsid w:val="00C31E5D"/>
    <w:rsid w:val="00C4190C"/>
    <w:rsid w:val="00C62758"/>
    <w:rsid w:val="00C6446E"/>
    <w:rsid w:val="00C7010B"/>
    <w:rsid w:val="00C94DF9"/>
    <w:rsid w:val="00CA2BAB"/>
    <w:rsid w:val="00CA3FD2"/>
    <w:rsid w:val="00CA550F"/>
    <w:rsid w:val="00CB58D8"/>
    <w:rsid w:val="00CD29B2"/>
    <w:rsid w:val="00CE3D30"/>
    <w:rsid w:val="00CE4CD5"/>
    <w:rsid w:val="00D002BA"/>
    <w:rsid w:val="00D037CA"/>
    <w:rsid w:val="00D071C5"/>
    <w:rsid w:val="00D16442"/>
    <w:rsid w:val="00D2611C"/>
    <w:rsid w:val="00D309F6"/>
    <w:rsid w:val="00D350C8"/>
    <w:rsid w:val="00D3644A"/>
    <w:rsid w:val="00D45E00"/>
    <w:rsid w:val="00D46D57"/>
    <w:rsid w:val="00D51E37"/>
    <w:rsid w:val="00D81790"/>
    <w:rsid w:val="00D82357"/>
    <w:rsid w:val="00DA1E47"/>
    <w:rsid w:val="00DC23C1"/>
    <w:rsid w:val="00DD481D"/>
    <w:rsid w:val="00E060D2"/>
    <w:rsid w:val="00E1294C"/>
    <w:rsid w:val="00E12FCE"/>
    <w:rsid w:val="00E140C5"/>
    <w:rsid w:val="00E15057"/>
    <w:rsid w:val="00E26A77"/>
    <w:rsid w:val="00E578D7"/>
    <w:rsid w:val="00E66553"/>
    <w:rsid w:val="00E71D74"/>
    <w:rsid w:val="00E75CCE"/>
    <w:rsid w:val="00E813B9"/>
    <w:rsid w:val="00E94B80"/>
    <w:rsid w:val="00EC0842"/>
    <w:rsid w:val="00EC1135"/>
    <w:rsid w:val="00EC1F09"/>
    <w:rsid w:val="00EC2388"/>
    <w:rsid w:val="00EF737C"/>
    <w:rsid w:val="00F02F6C"/>
    <w:rsid w:val="00F173BB"/>
    <w:rsid w:val="00F324FA"/>
    <w:rsid w:val="00F53EB4"/>
    <w:rsid w:val="00F6537B"/>
    <w:rsid w:val="00F65D75"/>
    <w:rsid w:val="00F66A98"/>
    <w:rsid w:val="00F70C67"/>
    <w:rsid w:val="00F814BF"/>
    <w:rsid w:val="00F85E83"/>
    <w:rsid w:val="00F91BAF"/>
    <w:rsid w:val="00F94134"/>
    <w:rsid w:val="00F96C49"/>
    <w:rsid w:val="00FA611B"/>
    <w:rsid w:val="00FC4A8D"/>
    <w:rsid w:val="00FD2794"/>
    <w:rsid w:val="00FE11DE"/>
    <w:rsid w:val="00FE32E0"/>
    <w:rsid w:val="00FE45A8"/>
    <w:rsid w:val="00FF3956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1FB4D71"/>
  <w15:chartTrackingRefBased/>
  <w15:docId w15:val="{4F8B7E28-55C1-4DCF-8F91-9CD496E9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1E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99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1993"/>
  </w:style>
  <w:style w:type="paragraph" w:styleId="Footer">
    <w:name w:val="footer"/>
    <w:basedOn w:val="Normal"/>
    <w:link w:val="FooterChar"/>
    <w:uiPriority w:val="99"/>
    <w:unhideWhenUsed/>
    <w:rsid w:val="0030199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1993"/>
  </w:style>
  <w:style w:type="character" w:styleId="PlaceholderText">
    <w:name w:val="Placeholder Text"/>
    <w:basedOn w:val="DefaultParagraphFont"/>
    <w:uiPriority w:val="99"/>
    <w:semiHidden/>
    <w:rsid w:val="00485B0F"/>
    <w:rPr>
      <w:color w:val="808080"/>
    </w:rPr>
  </w:style>
  <w:style w:type="character" w:styleId="CommentReference">
    <w:name w:val="annotation reference"/>
    <w:basedOn w:val="DefaultParagraphFont"/>
    <w:uiPriority w:val="99"/>
    <w:qFormat/>
    <w:rsid w:val="000F3DF7"/>
    <w:rPr>
      <w:sz w:val="16"/>
      <w:szCs w:val="16"/>
    </w:rPr>
  </w:style>
  <w:style w:type="paragraph" w:styleId="CommentText">
    <w:name w:val="annotation text"/>
    <w:aliases w:val=" 字元,Char11,字元"/>
    <w:basedOn w:val="Normal"/>
    <w:link w:val="CommentTextChar"/>
    <w:unhideWhenUsed/>
    <w:qFormat/>
    <w:pPr>
      <w:spacing w:line="240" w:lineRule="auto"/>
    </w:pPr>
    <w:rPr>
      <w:szCs w:val="20"/>
    </w:rPr>
  </w:style>
  <w:style w:type="character" w:customStyle="1" w:styleId="CommentTextChar">
    <w:name w:val="Comment Text Char"/>
    <w:aliases w:val=" 字元 Char,Char11 Char,字元 Char"/>
    <w:basedOn w:val="DefaultParagraphFont"/>
    <w:link w:val="CommentText"/>
    <w:qFormat/>
    <w:rPr>
      <w:szCs w:val="20"/>
    </w:rPr>
  </w:style>
  <w:style w:type="paragraph" w:styleId="Revision">
    <w:name w:val="Revision"/>
    <w:hidden/>
    <w:uiPriority w:val="99"/>
    <w:semiHidden/>
    <w:rsid w:val="001759FC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5E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E8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41</Words>
  <Characters>6504</Characters>
  <Application>Microsoft Office Word</Application>
  <DocSecurity>0</DocSecurity>
  <Lines>54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iadmin</dc:creator>
  <cp:lastModifiedBy>Muthamizh S</cp:lastModifiedBy>
  <cp:revision>4</cp:revision>
  <dcterms:created xsi:type="dcterms:W3CDTF">2024-09-06T06:57:00Z</dcterms:created>
  <dcterms:modified xsi:type="dcterms:W3CDTF">2024-09-27T13:05:00Z</dcterms:modified>
</cp:coreProperties>
</file>